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A6839" w14:textId="5AAB7AB7" w:rsidR="00012C2C" w:rsidRPr="00AE6DA0" w:rsidRDefault="007F7B1D">
      <w:pPr>
        <w:rPr>
          <w:b/>
        </w:rPr>
      </w:pPr>
      <w:r w:rsidRPr="00AE6DA0">
        <w:rPr>
          <w:b/>
        </w:rPr>
        <w:t>S</w:t>
      </w:r>
      <w:r w:rsidR="00AE6DA0" w:rsidRPr="00AE6DA0">
        <w:rPr>
          <w:b/>
        </w:rPr>
        <w:t>1</w:t>
      </w:r>
      <w:r w:rsidRPr="00AE6DA0">
        <w:rPr>
          <w:b/>
        </w:rPr>
        <w:t xml:space="preserve"> Table. Commercial kits used in the study</w:t>
      </w:r>
      <w:r w:rsidR="00A6324C" w:rsidRPr="00AE6DA0">
        <w:rPr>
          <w:b/>
        </w:rPr>
        <w:t xml:space="preserve"> and their characteristics</w:t>
      </w:r>
      <w:r w:rsidR="00AE6DA0">
        <w:rPr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68"/>
        <w:gridCol w:w="1384"/>
        <w:gridCol w:w="2633"/>
        <w:gridCol w:w="3060"/>
        <w:gridCol w:w="1890"/>
        <w:gridCol w:w="2340"/>
      </w:tblGrid>
      <w:tr w:rsidR="00310A21" w14:paraId="0FF1D5AA" w14:textId="77777777" w:rsidTr="00310A21">
        <w:tc>
          <w:tcPr>
            <w:tcW w:w="1468" w:type="dxa"/>
            <w:vMerge w:val="restart"/>
          </w:tcPr>
          <w:p w14:paraId="713D0BCD" w14:textId="77777777" w:rsidR="00310A21" w:rsidRPr="00533A01" w:rsidRDefault="00310A21" w:rsidP="00533A01">
            <w:pPr>
              <w:jc w:val="center"/>
              <w:rPr>
                <w:b/>
              </w:rPr>
            </w:pPr>
            <w:r w:rsidRPr="00533A01">
              <w:rPr>
                <w:b/>
              </w:rPr>
              <w:t>Kit name</w:t>
            </w:r>
          </w:p>
        </w:tc>
        <w:tc>
          <w:tcPr>
            <w:tcW w:w="1384" w:type="dxa"/>
            <w:vMerge w:val="restart"/>
          </w:tcPr>
          <w:p w14:paraId="4DFAA10C" w14:textId="77777777" w:rsidR="00310A21" w:rsidRDefault="00310A21" w:rsidP="003A7738">
            <w:pPr>
              <w:jc w:val="center"/>
              <w:rPr>
                <w:b/>
              </w:rPr>
            </w:pPr>
            <w:r>
              <w:rPr>
                <w:b/>
              </w:rPr>
              <w:t>Assay</w:t>
            </w:r>
          </w:p>
          <w:p w14:paraId="230120A7" w14:textId="77777777" w:rsidR="00310A21" w:rsidRPr="00533A01" w:rsidRDefault="00310A21" w:rsidP="003A7738">
            <w:pPr>
              <w:jc w:val="center"/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2633" w:type="dxa"/>
            <w:vMerge w:val="restart"/>
          </w:tcPr>
          <w:p w14:paraId="7D4E7198" w14:textId="77777777" w:rsidR="00310A21" w:rsidRPr="00533A01" w:rsidRDefault="00310A21" w:rsidP="00533A01">
            <w:pPr>
              <w:jc w:val="center"/>
              <w:rPr>
                <w:b/>
              </w:rPr>
            </w:pPr>
            <w:r w:rsidRPr="00533A01">
              <w:rPr>
                <w:b/>
              </w:rPr>
              <w:t>SARS-CoV-2 antigen target</w:t>
            </w:r>
          </w:p>
        </w:tc>
        <w:tc>
          <w:tcPr>
            <w:tcW w:w="3060" w:type="dxa"/>
            <w:vMerge w:val="restart"/>
          </w:tcPr>
          <w:p w14:paraId="4568C6A2" w14:textId="77777777" w:rsidR="00310A21" w:rsidRPr="00533A01" w:rsidRDefault="00310A21" w:rsidP="00533A01">
            <w:pPr>
              <w:jc w:val="center"/>
              <w:rPr>
                <w:b/>
              </w:rPr>
            </w:pPr>
            <w:r>
              <w:rPr>
                <w:b/>
              </w:rPr>
              <w:t>Anti-SARS-CoV-2 Antibodies detected</w:t>
            </w:r>
          </w:p>
        </w:tc>
        <w:tc>
          <w:tcPr>
            <w:tcW w:w="4230" w:type="dxa"/>
            <w:gridSpan w:val="2"/>
          </w:tcPr>
          <w:p w14:paraId="5F991CC7" w14:textId="77777777" w:rsidR="00310A21" w:rsidRPr="00533A01" w:rsidRDefault="00310A21" w:rsidP="00533A01">
            <w:pPr>
              <w:jc w:val="center"/>
              <w:rPr>
                <w:b/>
              </w:rPr>
            </w:pPr>
            <w:r w:rsidRPr="00533A01">
              <w:rPr>
                <w:b/>
              </w:rPr>
              <w:t>Manufacturer’s reported</w:t>
            </w:r>
          </w:p>
        </w:tc>
      </w:tr>
      <w:tr w:rsidR="00310A21" w14:paraId="20741BBC" w14:textId="77777777" w:rsidTr="00310A21">
        <w:tc>
          <w:tcPr>
            <w:tcW w:w="1468" w:type="dxa"/>
            <w:vMerge/>
          </w:tcPr>
          <w:p w14:paraId="4B9E864A" w14:textId="77777777" w:rsidR="00310A21" w:rsidRPr="00533A01" w:rsidRDefault="00310A21" w:rsidP="00533A01">
            <w:pPr>
              <w:jc w:val="center"/>
              <w:rPr>
                <w:b/>
              </w:rPr>
            </w:pPr>
          </w:p>
        </w:tc>
        <w:tc>
          <w:tcPr>
            <w:tcW w:w="1384" w:type="dxa"/>
            <w:vMerge/>
          </w:tcPr>
          <w:p w14:paraId="1B92B32E" w14:textId="77777777" w:rsidR="00310A21" w:rsidRPr="00533A01" w:rsidRDefault="00310A21" w:rsidP="00533A01">
            <w:pPr>
              <w:jc w:val="center"/>
              <w:rPr>
                <w:b/>
              </w:rPr>
            </w:pPr>
          </w:p>
        </w:tc>
        <w:tc>
          <w:tcPr>
            <w:tcW w:w="2633" w:type="dxa"/>
            <w:vMerge/>
          </w:tcPr>
          <w:p w14:paraId="65F0AD92" w14:textId="77777777" w:rsidR="00310A21" w:rsidRPr="00533A01" w:rsidRDefault="00310A21" w:rsidP="00533A01">
            <w:pPr>
              <w:jc w:val="center"/>
              <w:rPr>
                <w:b/>
              </w:rPr>
            </w:pPr>
          </w:p>
        </w:tc>
        <w:tc>
          <w:tcPr>
            <w:tcW w:w="3060" w:type="dxa"/>
            <w:vMerge/>
          </w:tcPr>
          <w:p w14:paraId="5D3FAD47" w14:textId="77777777" w:rsidR="00310A21" w:rsidRPr="00533A01" w:rsidRDefault="00310A21" w:rsidP="00533A01">
            <w:pPr>
              <w:jc w:val="center"/>
              <w:rPr>
                <w:b/>
              </w:rPr>
            </w:pPr>
          </w:p>
        </w:tc>
        <w:tc>
          <w:tcPr>
            <w:tcW w:w="1890" w:type="dxa"/>
          </w:tcPr>
          <w:p w14:paraId="6EE76491" w14:textId="77777777" w:rsidR="00310A21" w:rsidRPr="00533A01" w:rsidRDefault="00310A21" w:rsidP="00533A01">
            <w:pPr>
              <w:jc w:val="center"/>
              <w:rPr>
                <w:b/>
              </w:rPr>
            </w:pPr>
            <w:r w:rsidRPr="00533A01">
              <w:rPr>
                <w:b/>
              </w:rPr>
              <w:t>Sensitivity</w:t>
            </w:r>
          </w:p>
        </w:tc>
        <w:tc>
          <w:tcPr>
            <w:tcW w:w="2340" w:type="dxa"/>
          </w:tcPr>
          <w:p w14:paraId="3E09FE78" w14:textId="77777777" w:rsidR="00310A21" w:rsidRPr="00533A01" w:rsidRDefault="00310A21" w:rsidP="00533A01">
            <w:pPr>
              <w:jc w:val="center"/>
              <w:rPr>
                <w:b/>
              </w:rPr>
            </w:pPr>
            <w:r w:rsidRPr="00533A01">
              <w:rPr>
                <w:b/>
              </w:rPr>
              <w:t>Specificity</w:t>
            </w:r>
          </w:p>
        </w:tc>
      </w:tr>
      <w:tr w:rsidR="00310A21" w14:paraId="02B221F3" w14:textId="77777777" w:rsidTr="00310A21">
        <w:tc>
          <w:tcPr>
            <w:tcW w:w="1468" w:type="dxa"/>
          </w:tcPr>
          <w:p w14:paraId="2158C27B" w14:textId="77777777" w:rsidR="00310A21" w:rsidRDefault="00310A21" w:rsidP="007D0A07">
            <w:proofErr w:type="spellStart"/>
            <w:r>
              <w:t>Canea</w:t>
            </w:r>
            <w:proofErr w:type="spellEnd"/>
          </w:p>
        </w:tc>
        <w:tc>
          <w:tcPr>
            <w:tcW w:w="1384" w:type="dxa"/>
          </w:tcPr>
          <w:p w14:paraId="6529B196" w14:textId="77777777" w:rsidR="00310A21" w:rsidRDefault="00310A21" w:rsidP="007D0A07">
            <w:r>
              <w:t>LFIA</w:t>
            </w:r>
          </w:p>
        </w:tc>
        <w:tc>
          <w:tcPr>
            <w:tcW w:w="2633" w:type="dxa"/>
          </w:tcPr>
          <w:p w14:paraId="0B8EBD95" w14:textId="77777777" w:rsidR="00310A21" w:rsidRDefault="00310A21" w:rsidP="007D0A07">
            <w:r>
              <w:t>N and S</w:t>
            </w:r>
          </w:p>
        </w:tc>
        <w:tc>
          <w:tcPr>
            <w:tcW w:w="3060" w:type="dxa"/>
          </w:tcPr>
          <w:p w14:paraId="7E0BBACB" w14:textId="77777777" w:rsidR="00310A21" w:rsidRDefault="00310A21" w:rsidP="007D0A07">
            <w:r>
              <w:t>IgM and IgG</w:t>
            </w:r>
          </w:p>
        </w:tc>
        <w:tc>
          <w:tcPr>
            <w:tcW w:w="1890" w:type="dxa"/>
          </w:tcPr>
          <w:p w14:paraId="2309EA65" w14:textId="77777777" w:rsidR="00310A21" w:rsidRDefault="00310A21" w:rsidP="007D0A07">
            <w:r>
              <w:t>91.8%</w:t>
            </w:r>
          </w:p>
        </w:tc>
        <w:tc>
          <w:tcPr>
            <w:tcW w:w="2340" w:type="dxa"/>
          </w:tcPr>
          <w:p w14:paraId="4E71E6DA" w14:textId="77777777" w:rsidR="00310A21" w:rsidRDefault="00310A21" w:rsidP="00DF546A">
            <w:r>
              <w:t>99.2%</w:t>
            </w:r>
          </w:p>
        </w:tc>
      </w:tr>
      <w:tr w:rsidR="00310A21" w14:paraId="74F1E870" w14:textId="77777777" w:rsidTr="00310A21">
        <w:tc>
          <w:tcPr>
            <w:tcW w:w="1468" w:type="dxa"/>
          </w:tcPr>
          <w:p w14:paraId="06CD1836" w14:textId="77777777" w:rsidR="00310A21" w:rsidRDefault="00310A21" w:rsidP="001D5649">
            <w:proofErr w:type="spellStart"/>
            <w:r>
              <w:t>Cellex</w:t>
            </w:r>
            <w:proofErr w:type="spellEnd"/>
          </w:p>
        </w:tc>
        <w:tc>
          <w:tcPr>
            <w:tcW w:w="1384" w:type="dxa"/>
          </w:tcPr>
          <w:p w14:paraId="05267430" w14:textId="77777777" w:rsidR="00310A21" w:rsidRDefault="00310A21" w:rsidP="001D5649">
            <w:r>
              <w:t>LFIA</w:t>
            </w:r>
          </w:p>
        </w:tc>
        <w:tc>
          <w:tcPr>
            <w:tcW w:w="2633" w:type="dxa"/>
          </w:tcPr>
          <w:p w14:paraId="2F44121F" w14:textId="77777777" w:rsidR="00310A21" w:rsidRDefault="00310A21" w:rsidP="001D5649">
            <w:r>
              <w:t>N and S</w:t>
            </w:r>
          </w:p>
        </w:tc>
        <w:tc>
          <w:tcPr>
            <w:tcW w:w="3060" w:type="dxa"/>
          </w:tcPr>
          <w:p w14:paraId="6177FEC9" w14:textId="77777777" w:rsidR="00310A21" w:rsidRDefault="00310A21" w:rsidP="001D5649">
            <w:r>
              <w:t>IgM and IgG</w:t>
            </w:r>
          </w:p>
        </w:tc>
        <w:tc>
          <w:tcPr>
            <w:tcW w:w="1890" w:type="dxa"/>
          </w:tcPr>
          <w:p w14:paraId="537661ED" w14:textId="77777777" w:rsidR="00310A21" w:rsidRDefault="00310A21" w:rsidP="001D5649">
            <w:r>
              <w:t>93.8%</w:t>
            </w:r>
          </w:p>
        </w:tc>
        <w:tc>
          <w:tcPr>
            <w:tcW w:w="2340" w:type="dxa"/>
          </w:tcPr>
          <w:p w14:paraId="7F979311" w14:textId="77777777" w:rsidR="00310A21" w:rsidRDefault="00310A21" w:rsidP="001D5649">
            <w:r>
              <w:t>96.0%</w:t>
            </w:r>
          </w:p>
        </w:tc>
      </w:tr>
      <w:tr w:rsidR="00310A21" w14:paraId="508F4F05" w14:textId="77777777" w:rsidTr="00310A21">
        <w:tc>
          <w:tcPr>
            <w:tcW w:w="1468" w:type="dxa"/>
          </w:tcPr>
          <w:p w14:paraId="7F6EF4DD" w14:textId="77777777" w:rsidR="00310A21" w:rsidRDefault="00310A21" w:rsidP="001D5649">
            <w:proofErr w:type="spellStart"/>
            <w:r>
              <w:t>Innovita</w:t>
            </w:r>
            <w:proofErr w:type="spellEnd"/>
          </w:p>
        </w:tc>
        <w:tc>
          <w:tcPr>
            <w:tcW w:w="1384" w:type="dxa"/>
          </w:tcPr>
          <w:p w14:paraId="5EB4BCF1" w14:textId="77777777" w:rsidR="00310A21" w:rsidRDefault="00310A21" w:rsidP="001D5649">
            <w:r>
              <w:t>LFIA</w:t>
            </w:r>
          </w:p>
        </w:tc>
        <w:tc>
          <w:tcPr>
            <w:tcW w:w="2633" w:type="dxa"/>
          </w:tcPr>
          <w:p w14:paraId="56C150BA" w14:textId="77777777" w:rsidR="00310A21" w:rsidRDefault="00310A21" w:rsidP="001D5649">
            <w:r>
              <w:t>N and S</w:t>
            </w:r>
          </w:p>
        </w:tc>
        <w:tc>
          <w:tcPr>
            <w:tcW w:w="3060" w:type="dxa"/>
          </w:tcPr>
          <w:p w14:paraId="5142CDFB" w14:textId="77777777" w:rsidR="00310A21" w:rsidRDefault="00310A21" w:rsidP="001D5649">
            <w:r>
              <w:t>IgM and IgG</w:t>
            </w:r>
          </w:p>
        </w:tc>
        <w:tc>
          <w:tcPr>
            <w:tcW w:w="1890" w:type="dxa"/>
          </w:tcPr>
          <w:p w14:paraId="0AE4EAEE" w14:textId="77777777" w:rsidR="00310A21" w:rsidRDefault="00310A21" w:rsidP="001D5649">
            <w:r>
              <w:t>100.0%</w:t>
            </w:r>
          </w:p>
        </w:tc>
        <w:tc>
          <w:tcPr>
            <w:tcW w:w="2340" w:type="dxa"/>
          </w:tcPr>
          <w:p w14:paraId="0B1570A6" w14:textId="77777777" w:rsidR="00310A21" w:rsidRDefault="00310A21" w:rsidP="001D5649">
            <w:r>
              <w:t>97.5%</w:t>
            </w:r>
          </w:p>
        </w:tc>
      </w:tr>
      <w:tr w:rsidR="00310A21" w14:paraId="1CD5841F" w14:textId="77777777" w:rsidTr="00310A21">
        <w:tc>
          <w:tcPr>
            <w:tcW w:w="1468" w:type="dxa"/>
          </w:tcPr>
          <w:p w14:paraId="24D74DEE" w14:textId="77777777" w:rsidR="00310A21" w:rsidRDefault="00310A21" w:rsidP="001D5649">
            <w:proofErr w:type="spellStart"/>
            <w:r>
              <w:t>VivaCheck</w:t>
            </w:r>
            <w:proofErr w:type="spellEnd"/>
          </w:p>
        </w:tc>
        <w:tc>
          <w:tcPr>
            <w:tcW w:w="1384" w:type="dxa"/>
          </w:tcPr>
          <w:p w14:paraId="72D57880" w14:textId="77777777" w:rsidR="00310A21" w:rsidRDefault="00310A21" w:rsidP="001D5649">
            <w:r>
              <w:t>LFIA</w:t>
            </w:r>
          </w:p>
        </w:tc>
        <w:tc>
          <w:tcPr>
            <w:tcW w:w="2633" w:type="dxa"/>
          </w:tcPr>
          <w:p w14:paraId="027CCCED" w14:textId="77777777" w:rsidR="00310A21" w:rsidRDefault="00310A21" w:rsidP="001D5649">
            <w:r>
              <w:t>N and S</w:t>
            </w:r>
          </w:p>
        </w:tc>
        <w:tc>
          <w:tcPr>
            <w:tcW w:w="3060" w:type="dxa"/>
          </w:tcPr>
          <w:p w14:paraId="08CE4E7B" w14:textId="77777777" w:rsidR="00310A21" w:rsidRDefault="00310A21" w:rsidP="001D5649">
            <w:r>
              <w:t>IgM and IgG</w:t>
            </w:r>
          </w:p>
        </w:tc>
        <w:tc>
          <w:tcPr>
            <w:tcW w:w="1890" w:type="dxa"/>
          </w:tcPr>
          <w:p w14:paraId="6DA588DE" w14:textId="77777777" w:rsidR="00310A21" w:rsidRDefault="00310A21" w:rsidP="001D5649">
            <w:r>
              <w:t>97.1%</w:t>
            </w:r>
          </w:p>
        </w:tc>
        <w:tc>
          <w:tcPr>
            <w:tcW w:w="2340" w:type="dxa"/>
          </w:tcPr>
          <w:p w14:paraId="0280A8B9" w14:textId="77777777" w:rsidR="00310A21" w:rsidRDefault="00310A21" w:rsidP="001D5649">
            <w:r>
              <w:t>100.0%</w:t>
            </w:r>
          </w:p>
        </w:tc>
      </w:tr>
      <w:tr w:rsidR="00310A21" w14:paraId="2E370312" w14:textId="77777777" w:rsidTr="00310A21">
        <w:tc>
          <w:tcPr>
            <w:tcW w:w="1468" w:type="dxa"/>
          </w:tcPr>
          <w:p w14:paraId="463A549B" w14:textId="77777777" w:rsidR="00310A21" w:rsidRDefault="00310A21" w:rsidP="001D5649">
            <w:r>
              <w:t xml:space="preserve">Roche </w:t>
            </w:r>
            <w:proofErr w:type="spellStart"/>
            <w:r>
              <w:t>elecsys</w:t>
            </w:r>
            <w:proofErr w:type="spellEnd"/>
          </w:p>
        </w:tc>
        <w:tc>
          <w:tcPr>
            <w:tcW w:w="1384" w:type="dxa"/>
          </w:tcPr>
          <w:p w14:paraId="46CCA9C1" w14:textId="77777777" w:rsidR="00310A21" w:rsidRDefault="00310A21" w:rsidP="001D5649">
            <w:r>
              <w:t>ECLIA</w:t>
            </w:r>
          </w:p>
        </w:tc>
        <w:tc>
          <w:tcPr>
            <w:tcW w:w="2633" w:type="dxa"/>
          </w:tcPr>
          <w:p w14:paraId="34993D16" w14:textId="77777777" w:rsidR="00310A21" w:rsidRDefault="00310A21" w:rsidP="001D5649">
            <w:r>
              <w:t>NP</w:t>
            </w:r>
          </w:p>
        </w:tc>
        <w:tc>
          <w:tcPr>
            <w:tcW w:w="3060" w:type="dxa"/>
          </w:tcPr>
          <w:p w14:paraId="75C94503" w14:textId="77777777" w:rsidR="00310A21" w:rsidRDefault="00310A21" w:rsidP="001D5649">
            <w:r>
              <w:t>Total antibodies</w:t>
            </w:r>
          </w:p>
        </w:tc>
        <w:tc>
          <w:tcPr>
            <w:tcW w:w="1890" w:type="dxa"/>
          </w:tcPr>
          <w:p w14:paraId="456983FE" w14:textId="77777777" w:rsidR="00310A21" w:rsidRDefault="00310A21" w:rsidP="001D5649">
            <w:r>
              <w:t>100.0%*</w:t>
            </w:r>
          </w:p>
        </w:tc>
        <w:tc>
          <w:tcPr>
            <w:tcW w:w="2340" w:type="dxa"/>
          </w:tcPr>
          <w:p w14:paraId="7BF98382" w14:textId="77777777" w:rsidR="00310A21" w:rsidRDefault="00310A21" w:rsidP="001D5649">
            <w:r>
              <w:t>100.0%</w:t>
            </w:r>
          </w:p>
        </w:tc>
      </w:tr>
    </w:tbl>
    <w:p w14:paraId="0F7D924C" w14:textId="77777777" w:rsidR="007F7B1D" w:rsidRDefault="00A6324C">
      <w:r>
        <w:t xml:space="preserve">Abbreviations: ECLIA: </w:t>
      </w:r>
      <w:proofErr w:type="spellStart"/>
      <w:r>
        <w:t>electrochemilu</w:t>
      </w:r>
      <w:r w:rsidR="007D0A07">
        <w:t>mine</w:t>
      </w:r>
      <w:r>
        <w:t>scen</w:t>
      </w:r>
      <w:r w:rsidR="007D0A07">
        <w:t>t</w:t>
      </w:r>
      <w:proofErr w:type="spellEnd"/>
      <w:r>
        <w:t xml:space="preserve"> immunoassay; LF</w:t>
      </w:r>
      <w:r w:rsidR="001D5649">
        <w:t>I</w:t>
      </w:r>
      <w:r>
        <w:t xml:space="preserve">A: lateral-flow </w:t>
      </w:r>
      <w:r w:rsidR="001D5649">
        <w:t>immuno</w:t>
      </w:r>
      <w:r w:rsidR="003A7738">
        <w:t xml:space="preserve">-chromatographic </w:t>
      </w:r>
      <w:r>
        <w:t>assay; N: nuclear; NP: nucleocapsid protein; S: spike</w:t>
      </w:r>
    </w:p>
    <w:p w14:paraId="5F622F65" w14:textId="77777777" w:rsidR="007D0A07" w:rsidRDefault="007D0A07">
      <w:r>
        <w:t>*For sample</w:t>
      </w:r>
      <w:r w:rsidR="00DB2138">
        <w:t>s collected ≥ 15 days after</w:t>
      </w:r>
      <w:r>
        <w:t xml:space="preserve"> symptom onset.</w:t>
      </w:r>
    </w:p>
    <w:sectPr w:rsidR="007D0A07" w:rsidSect="000B0E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7EDCF" w14:textId="77777777" w:rsidR="009B4CA2" w:rsidRDefault="009B4CA2" w:rsidP="001D5649">
      <w:pPr>
        <w:spacing w:after="0" w:line="240" w:lineRule="auto"/>
      </w:pPr>
      <w:r>
        <w:separator/>
      </w:r>
    </w:p>
  </w:endnote>
  <w:endnote w:type="continuationSeparator" w:id="0">
    <w:p w14:paraId="36BDD61C" w14:textId="77777777" w:rsidR="009B4CA2" w:rsidRDefault="009B4CA2" w:rsidP="001D5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8DF00" w14:textId="77777777" w:rsidR="009B4CA2" w:rsidRDefault="009B4CA2" w:rsidP="001D5649">
      <w:pPr>
        <w:spacing w:after="0" w:line="240" w:lineRule="auto"/>
      </w:pPr>
      <w:r>
        <w:separator/>
      </w:r>
    </w:p>
  </w:footnote>
  <w:footnote w:type="continuationSeparator" w:id="0">
    <w:p w14:paraId="494216D4" w14:textId="77777777" w:rsidR="009B4CA2" w:rsidRDefault="009B4CA2" w:rsidP="001D5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B1D"/>
    <w:rsid w:val="000002B9"/>
    <w:rsid w:val="000003B2"/>
    <w:rsid w:val="0000262D"/>
    <w:rsid w:val="0000271A"/>
    <w:rsid w:val="0000275D"/>
    <w:rsid w:val="000028DF"/>
    <w:rsid w:val="00002D1E"/>
    <w:rsid w:val="000033E8"/>
    <w:rsid w:val="000039CD"/>
    <w:rsid w:val="0000504B"/>
    <w:rsid w:val="00005667"/>
    <w:rsid w:val="00006E4C"/>
    <w:rsid w:val="000072DE"/>
    <w:rsid w:val="0001045A"/>
    <w:rsid w:val="0001065A"/>
    <w:rsid w:val="00010C0B"/>
    <w:rsid w:val="00012C2C"/>
    <w:rsid w:val="000132F8"/>
    <w:rsid w:val="000139DA"/>
    <w:rsid w:val="000146D9"/>
    <w:rsid w:val="00014B82"/>
    <w:rsid w:val="00015A74"/>
    <w:rsid w:val="00015D8A"/>
    <w:rsid w:val="00021F79"/>
    <w:rsid w:val="00023FD7"/>
    <w:rsid w:val="000249D7"/>
    <w:rsid w:val="00025673"/>
    <w:rsid w:val="000258CE"/>
    <w:rsid w:val="00025D7A"/>
    <w:rsid w:val="000264AE"/>
    <w:rsid w:val="00026760"/>
    <w:rsid w:val="00026A0A"/>
    <w:rsid w:val="00026CF8"/>
    <w:rsid w:val="00026E9F"/>
    <w:rsid w:val="00026F94"/>
    <w:rsid w:val="0002799C"/>
    <w:rsid w:val="00030860"/>
    <w:rsid w:val="00031354"/>
    <w:rsid w:val="00031516"/>
    <w:rsid w:val="000316B0"/>
    <w:rsid w:val="00032AFB"/>
    <w:rsid w:val="00033FCA"/>
    <w:rsid w:val="00034391"/>
    <w:rsid w:val="000364A9"/>
    <w:rsid w:val="000373D9"/>
    <w:rsid w:val="000378A9"/>
    <w:rsid w:val="000402D0"/>
    <w:rsid w:val="000405DC"/>
    <w:rsid w:val="00040D42"/>
    <w:rsid w:val="00041279"/>
    <w:rsid w:val="000445B2"/>
    <w:rsid w:val="00044DA9"/>
    <w:rsid w:val="00045121"/>
    <w:rsid w:val="00045FE7"/>
    <w:rsid w:val="0004670B"/>
    <w:rsid w:val="00046C4D"/>
    <w:rsid w:val="000479A7"/>
    <w:rsid w:val="00047DF5"/>
    <w:rsid w:val="00050CE0"/>
    <w:rsid w:val="000513EF"/>
    <w:rsid w:val="00051F8B"/>
    <w:rsid w:val="000520E2"/>
    <w:rsid w:val="00052FCF"/>
    <w:rsid w:val="000531F1"/>
    <w:rsid w:val="0005393D"/>
    <w:rsid w:val="00055EF3"/>
    <w:rsid w:val="00055FD0"/>
    <w:rsid w:val="00062626"/>
    <w:rsid w:val="00062800"/>
    <w:rsid w:val="00062B80"/>
    <w:rsid w:val="00062D28"/>
    <w:rsid w:val="00062D76"/>
    <w:rsid w:val="00065C94"/>
    <w:rsid w:val="000663D7"/>
    <w:rsid w:val="0006728F"/>
    <w:rsid w:val="0007288B"/>
    <w:rsid w:val="00073700"/>
    <w:rsid w:val="00074404"/>
    <w:rsid w:val="00074EEE"/>
    <w:rsid w:val="000759FB"/>
    <w:rsid w:val="0007688E"/>
    <w:rsid w:val="0008105C"/>
    <w:rsid w:val="000817EC"/>
    <w:rsid w:val="00083F4A"/>
    <w:rsid w:val="000842A5"/>
    <w:rsid w:val="000849B7"/>
    <w:rsid w:val="000849DE"/>
    <w:rsid w:val="00086EBC"/>
    <w:rsid w:val="00086F51"/>
    <w:rsid w:val="00090FFD"/>
    <w:rsid w:val="000917F4"/>
    <w:rsid w:val="00091A62"/>
    <w:rsid w:val="00091F6C"/>
    <w:rsid w:val="00092BD8"/>
    <w:rsid w:val="00092D41"/>
    <w:rsid w:val="00092D86"/>
    <w:rsid w:val="00092DA5"/>
    <w:rsid w:val="00093035"/>
    <w:rsid w:val="00093204"/>
    <w:rsid w:val="000932AF"/>
    <w:rsid w:val="000932E4"/>
    <w:rsid w:val="0009350B"/>
    <w:rsid w:val="00093515"/>
    <w:rsid w:val="000942B8"/>
    <w:rsid w:val="00094687"/>
    <w:rsid w:val="0009594A"/>
    <w:rsid w:val="00095B29"/>
    <w:rsid w:val="000979E2"/>
    <w:rsid w:val="000A0EBD"/>
    <w:rsid w:val="000A1237"/>
    <w:rsid w:val="000A1A8E"/>
    <w:rsid w:val="000A29B4"/>
    <w:rsid w:val="000A2F01"/>
    <w:rsid w:val="000A32D8"/>
    <w:rsid w:val="000A36DE"/>
    <w:rsid w:val="000A4362"/>
    <w:rsid w:val="000A43CE"/>
    <w:rsid w:val="000A511A"/>
    <w:rsid w:val="000A5CE4"/>
    <w:rsid w:val="000A6B34"/>
    <w:rsid w:val="000A7514"/>
    <w:rsid w:val="000B04A8"/>
    <w:rsid w:val="000B0E81"/>
    <w:rsid w:val="000B1057"/>
    <w:rsid w:val="000B1179"/>
    <w:rsid w:val="000B2B3F"/>
    <w:rsid w:val="000B374E"/>
    <w:rsid w:val="000B3DFF"/>
    <w:rsid w:val="000B4C8B"/>
    <w:rsid w:val="000B5473"/>
    <w:rsid w:val="000B59BF"/>
    <w:rsid w:val="000B655C"/>
    <w:rsid w:val="000B6F8C"/>
    <w:rsid w:val="000B775D"/>
    <w:rsid w:val="000B79DE"/>
    <w:rsid w:val="000C0A3A"/>
    <w:rsid w:val="000C1D7A"/>
    <w:rsid w:val="000C2707"/>
    <w:rsid w:val="000C2C8B"/>
    <w:rsid w:val="000C2DB4"/>
    <w:rsid w:val="000C350C"/>
    <w:rsid w:val="000C4D20"/>
    <w:rsid w:val="000C63FF"/>
    <w:rsid w:val="000C7F4D"/>
    <w:rsid w:val="000C7F8B"/>
    <w:rsid w:val="000D0319"/>
    <w:rsid w:val="000D14E5"/>
    <w:rsid w:val="000D156F"/>
    <w:rsid w:val="000D28F8"/>
    <w:rsid w:val="000D2AFA"/>
    <w:rsid w:val="000D30EE"/>
    <w:rsid w:val="000D34B7"/>
    <w:rsid w:val="000D36C2"/>
    <w:rsid w:val="000D3A76"/>
    <w:rsid w:val="000D3C70"/>
    <w:rsid w:val="000D58FF"/>
    <w:rsid w:val="000D5B19"/>
    <w:rsid w:val="000D5E57"/>
    <w:rsid w:val="000D7197"/>
    <w:rsid w:val="000D751D"/>
    <w:rsid w:val="000D7AF5"/>
    <w:rsid w:val="000D7BC9"/>
    <w:rsid w:val="000E05D8"/>
    <w:rsid w:val="000E0955"/>
    <w:rsid w:val="000E0B00"/>
    <w:rsid w:val="000E1753"/>
    <w:rsid w:val="000E1BB8"/>
    <w:rsid w:val="000E1D63"/>
    <w:rsid w:val="000E31CC"/>
    <w:rsid w:val="000E3E0D"/>
    <w:rsid w:val="000E4175"/>
    <w:rsid w:val="000E431B"/>
    <w:rsid w:val="000E4968"/>
    <w:rsid w:val="000E4F13"/>
    <w:rsid w:val="000E5F54"/>
    <w:rsid w:val="000E6406"/>
    <w:rsid w:val="000E661E"/>
    <w:rsid w:val="000E7107"/>
    <w:rsid w:val="000E742F"/>
    <w:rsid w:val="000E7E3C"/>
    <w:rsid w:val="000F0B55"/>
    <w:rsid w:val="000F1BCD"/>
    <w:rsid w:val="000F265B"/>
    <w:rsid w:val="000F2CC2"/>
    <w:rsid w:val="000F499F"/>
    <w:rsid w:val="000F66F4"/>
    <w:rsid w:val="000F6A0C"/>
    <w:rsid w:val="000F73FE"/>
    <w:rsid w:val="000F7DBD"/>
    <w:rsid w:val="000F7E39"/>
    <w:rsid w:val="001005B1"/>
    <w:rsid w:val="00101129"/>
    <w:rsid w:val="0010299E"/>
    <w:rsid w:val="00104303"/>
    <w:rsid w:val="00104D83"/>
    <w:rsid w:val="00105600"/>
    <w:rsid w:val="001077AA"/>
    <w:rsid w:val="001102DC"/>
    <w:rsid w:val="00110477"/>
    <w:rsid w:val="00110709"/>
    <w:rsid w:val="001126F1"/>
    <w:rsid w:val="00114C3C"/>
    <w:rsid w:val="001159AE"/>
    <w:rsid w:val="00116CA4"/>
    <w:rsid w:val="00116E4B"/>
    <w:rsid w:val="00121820"/>
    <w:rsid w:val="0012328C"/>
    <w:rsid w:val="001247B9"/>
    <w:rsid w:val="0012559F"/>
    <w:rsid w:val="00125CF5"/>
    <w:rsid w:val="00125D8C"/>
    <w:rsid w:val="00126E7C"/>
    <w:rsid w:val="00130053"/>
    <w:rsid w:val="001306F4"/>
    <w:rsid w:val="00130E19"/>
    <w:rsid w:val="0013226B"/>
    <w:rsid w:val="0013243D"/>
    <w:rsid w:val="00132920"/>
    <w:rsid w:val="00132959"/>
    <w:rsid w:val="0013355D"/>
    <w:rsid w:val="001336A8"/>
    <w:rsid w:val="001338F9"/>
    <w:rsid w:val="00134827"/>
    <w:rsid w:val="001349C8"/>
    <w:rsid w:val="00135AA6"/>
    <w:rsid w:val="001363E3"/>
    <w:rsid w:val="0013797A"/>
    <w:rsid w:val="00137B33"/>
    <w:rsid w:val="00140279"/>
    <w:rsid w:val="00140BF8"/>
    <w:rsid w:val="001425EE"/>
    <w:rsid w:val="00143C07"/>
    <w:rsid w:val="0014554F"/>
    <w:rsid w:val="00145BBE"/>
    <w:rsid w:val="00146EFC"/>
    <w:rsid w:val="001470B7"/>
    <w:rsid w:val="00147159"/>
    <w:rsid w:val="001479ED"/>
    <w:rsid w:val="001500A0"/>
    <w:rsid w:val="001512D0"/>
    <w:rsid w:val="00151670"/>
    <w:rsid w:val="00153633"/>
    <w:rsid w:val="001546E0"/>
    <w:rsid w:val="00154FB9"/>
    <w:rsid w:val="0015514E"/>
    <w:rsid w:val="00155D83"/>
    <w:rsid w:val="001571AD"/>
    <w:rsid w:val="001573DE"/>
    <w:rsid w:val="0015764D"/>
    <w:rsid w:val="00163626"/>
    <w:rsid w:val="0016373B"/>
    <w:rsid w:val="00163BAB"/>
    <w:rsid w:val="00163C00"/>
    <w:rsid w:val="001649AC"/>
    <w:rsid w:val="00165A21"/>
    <w:rsid w:val="001667BB"/>
    <w:rsid w:val="0017382C"/>
    <w:rsid w:val="00173E9F"/>
    <w:rsid w:val="00174344"/>
    <w:rsid w:val="00174EDC"/>
    <w:rsid w:val="0017524D"/>
    <w:rsid w:val="00175C93"/>
    <w:rsid w:val="00176969"/>
    <w:rsid w:val="001771DD"/>
    <w:rsid w:val="0018161A"/>
    <w:rsid w:val="0018167C"/>
    <w:rsid w:val="00182A5E"/>
    <w:rsid w:val="00182C94"/>
    <w:rsid w:val="00183D47"/>
    <w:rsid w:val="00183D91"/>
    <w:rsid w:val="001841DA"/>
    <w:rsid w:val="001856D0"/>
    <w:rsid w:val="0018580F"/>
    <w:rsid w:val="00185ACC"/>
    <w:rsid w:val="00185F5B"/>
    <w:rsid w:val="001869C2"/>
    <w:rsid w:val="00186AC8"/>
    <w:rsid w:val="001872C7"/>
    <w:rsid w:val="00187319"/>
    <w:rsid w:val="00187572"/>
    <w:rsid w:val="00187781"/>
    <w:rsid w:val="00187D6E"/>
    <w:rsid w:val="00190C5A"/>
    <w:rsid w:val="00191A6E"/>
    <w:rsid w:val="001931BD"/>
    <w:rsid w:val="001936F0"/>
    <w:rsid w:val="00193A23"/>
    <w:rsid w:val="00193C9D"/>
    <w:rsid w:val="00196814"/>
    <w:rsid w:val="00197A39"/>
    <w:rsid w:val="001A13EE"/>
    <w:rsid w:val="001A1D3D"/>
    <w:rsid w:val="001A1F55"/>
    <w:rsid w:val="001A2A94"/>
    <w:rsid w:val="001A3076"/>
    <w:rsid w:val="001A4306"/>
    <w:rsid w:val="001A45AF"/>
    <w:rsid w:val="001A4AFA"/>
    <w:rsid w:val="001A4FCF"/>
    <w:rsid w:val="001A5089"/>
    <w:rsid w:val="001A5B91"/>
    <w:rsid w:val="001A5FB1"/>
    <w:rsid w:val="001A60A1"/>
    <w:rsid w:val="001A659C"/>
    <w:rsid w:val="001A714C"/>
    <w:rsid w:val="001A740C"/>
    <w:rsid w:val="001B0236"/>
    <w:rsid w:val="001B04AF"/>
    <w:rsid w:val="001B14D4"/>
    <w:rsid w:val="001B152C"/>
    <w:rsid w:val="001B1CE9"/>
    <w:rsid w:val="001B272A"/>
    <w:rsid w:val="001B363A"/>
    <w:rsid w:val="001B3697"/>
    <w:rsid w:val="001B4200"/>
    <w:rsid w:val="001B496C"/>
    <w:rsid w:val="001B4D5E"/>
    <w:rsid w:val="001B532C"/>
    <w:rsid w:val="001B5B71"/>
    <w:rsid w:val="001B5BA3"/>
    <w:rsid w:val="001B6CBD"/>
    <w:rsid w:val="001B6F7B"/>
    <w:rsid w:val="001B7C31"/>
    <w:rsid w:val="001B7D2B"/>
    <w:rsid w:val="001C1770"/>
    <w:rsid w:val="001C31F1"/>
    <w:rsid w:val="001C4764"/>
    <w:rsid w:val="001C5E71"/>
    <w:rsid w:val="001C61D2"/>
    <w:rsid w:val="001C67AD"/>
    <w:rsid w:val="001C74C8"/>
    <w:rsid w:val="001C7CC5"/>
    <w:rsid w:val="001C7E47"/>
    <w:rsid w:val="001C7F68"/>
    <w:rsid w:val="001D1894"/>
    <w:rsid w:val="001D1FDC"/>
    <w:rsid w:val="001D202A"/>
    <w:rsid w:val="001D26C4"/>
    <w:rsid w:val="001D2734"/>
    <w:rsid w:val="001D2BBE"/>
    <w:rsid w:val="001D34C3"/>
    <w:rsid w:val="001D44C6"/>
    <w:rsid w:val="001D4659"/>
    <w:rsid w:val="001D500A"/>
    <w:rsid w:val="001D5649"/>
    <w:rsid w:val="001D61AD"/>
    <w:rsid w:val="001D6DFD"/>
    <w:rsid w:val="001E0453"/>
    <w:rsid w:val="001E1AEF"/>
    <w:rsid w:val="001E1F4F"/>
    <w:rsid w:val="001E534A"/>
    <w:rsid w:val="001E79FA"/>
    <w:rsid w:val="001F1302"/>
    <w:rsid w:val="001F1464"/>
    <w:rsid w:val="001F1773"/>
    <w:rsid w:val="001F18B8"/>
    <w:rsid w:val="001F2B3D"/>
    <w:rsid w:val="001F3C9E"/>
    <w:rsid w:val="001F4459"/>
    <w:rsid w:val="001F51F3"/>
    <w:rsid w:val="001F6836"/>
    <w:rsid w:val="001F6D07"/>
    <w:rsid w:val="001F749C"/>
    <w:rsid w:val="001F7591"/>
    <w:rsid w:val="001F7864"/>
    <w:rsid w:val="002006F1"/>
    <w:rsid w:val="002008A9"/>
    <w:rsid w:val="00203BC5"/>
    <w:rsid w:val="00205490"/>
    <w:rsid w:val="00205783"/>
    <w:rsid w:val="002067FE"/>
    <w:rsid w:val="00206B67"/>
    <w:rsid w:val="002075AD"/>
    <w:rsid w:val="0021188A"/>
    <w:rsid w:val="00212056"/>
    <w:rsid w:val="00213395"/>
    <w:rsid w:val="00213F22"/>
    <w:rsid w:val="002144E2"/>
    <w:rsid w:val="00214ABC"/>
    <w:rsid w:val="00214E12"/>
    <w:rsid w:val="00215308"/>
    <w:rsid w:val="0021652A"/>
    <w:rsid w:val="0021695E"/>
    <w:rsid w:val="0021707B"/>
    <w:rsid w:val="0021792D"/>
    <w:rsid w:val="002215F6"/>
    <w:rsid w:val="002219DD"/>
    <w:rsid w:val="002222DA"/>
    <w:rsid w:val="00222540"/>
    <w:rsid w:val="00222AF4"/>
    <w:rsid w:val="00222CE1"/>
    <w:rsid w:val="0022323A"/>
    <w:rsid w:val="00223772"/>
    <w:rsid w:val="00223BDD"/>
    <w:rsid w:val="002245C7"/>
    <w:rsid w:val="002267AF"/>
    <w:rsid w:val="00230752"/>
    <w:rsid w:val="002311CB"/>
    <w:rsid w:val="002311D4"/>
    <w:rsid w:val="00232530"/>
    <w:rsid w:val="002329F0"/>
    <w:rsid w:val="00235D69"/>
    <w:rsid w:val="00236474"/>
    <w:rsid w:val="00236649"/>
    <w:rsid w:val="00236CD4"/>
    <w:rsid w:val="00236F46"/>
    <w:rsid w:val="00237390"/>
    <w:rsid w:val="002377E7"/>
    <w:rsid w:val="0023794E"/>
    <w:rsid w:val="00237C23"/>
    <w:rsid w:val="00241679"/>
    <w:rsid w:val="002421F9"/>
    <w:rsid w:val="00242A55"/>
    <w:rsid w:val="002450B7"/>
    <w:rsid w:val="002454D4"/>
    <w:rsid w:val="00247064"/>
    <w:rsid w:val="0025005B"/>
    <w:rsid w:val="0025052E"/>
    <w:rsid w:val="002533CF"/>
    <w:rsid w:val="00253755"/>
    <w:rsid w:val="002538F5"/>
    <w:rsid w:val="002543A1"/>
    <w:rsid w:val="00255188"/>
    <w:rsid w:val="00255923"/>
    <w:rsid w:val="00255C56"/>
    <w:rsid w:val="002561BC"/>
    <w:rsid w:val="00257CDF"/>
    <w:rsid w:val="00260841"/>
    <w:rsid w:val="002615EE"/>
    <w:rsid w:val="00261A70"/>
    <w:rsid w:val="0026224E"/>
    <w:rsid w:val="0026241A"/>
    <w:rsid w:val="00262716"/>
    <w:rsid w:val="002628BF"/>
    <w:rsid w:val="00262CFA"/>
    <w:rsid w:val="002638D3"/>
    <w:rsid w:val="002661A0"/>
    <w:rsid w:val="002677E5"/>
    <w:rsid w:val="0026791E"/>
    <w:rsid w:val="002704F5"/>
    <w:rsid w:val="002708E5"/>
    <w:rsid w:val="00270F87"/>
    <w:rsid w:val="00272B09"/>
    <w:rsid w:val="002738F5"/>
    <w:rsid w:val="00274AB7"/>
    <w:rsid w:val="00274EBF"/>
    <w:rsid w:val="002757F9"/>
    <w:rsid w:val="0027670D"/>
    <w:rsid w:val="002770C9"/>
    <w:rsid w:val="0027769A"/>
    <w:rsid w:val="00280D46"/>
    <w:rsid w:val="00282378"/>
    <w:rsid w:val="00282D74"/>
    <w:rsid w:val="00283372"/>
    <w:rsid w:val="00283ADC"/>
    <w:rsid w:val="00286D1F"/>
    <w:rsid w:val="00286F40"/>
    <w:rsid w:val="00287CA4"/>
    <w:rsid w:val="0029006F"/>
    <w:rsid w:val="00290F2C"/>
    <w:rsid w:val="00292C5F"/>
    <w:rsid w:val="00293311"/>
    <w:rsid w:val="002939A1"/>
    <w:rsid w:val="00293E36"/>
    <w:rsid w:val="00294094"/>
    <w:rsid w:val="002965F5"/>
    <w:rsid w:val="00297E10"/>
    <w:rsid w:val="002A061F"/>
    <w:rsid w:val="002A153D"/>
    <w:rsid w:val="002A176C"/>
    <w:rsid w:val="002A1B04"/>
    <w:rsid w:val="002A1D61"/>
    <w:rsid w:val="002A21AA"/>
    <w:rsid w:val="002A2411"/>
    <w:rsid w:val="002A49CC"/>
    <w:rsid w:val="002A5FF4"/>
    <w:rsid w:val="002A686E"/>
    <w:rsid w:val="002A7366"/>
    <w:rsid w:val="002A74CC"/>
    <w:rsid w:val="002A7567"/>
    <w:rsid w:val="002A776D"/>
    <w:rsid w:val="002A7DBA"/>
    <w:rsid w:val="002B1AC3"/>
    <w:rsid w:val="002B1FCE"/>
    <w:rsid w:val="002B42EF"/>
    <w:rsid w:val="002B54A4"/>
    <w:rsid w:val="002B5AA0"/>
    <w:rsid w:val="002B5DE9"/>
    <w:rsid w:val="002B652B"/>
    <w:rsid w:val="002B7FED"/>
    <w:rsid w:val="002C0064"/>
    <w:rsid w:val="002C0946"/>
    <w:rsid w:val="002C0F81"/>
    <w:rsid w:val="002C1656"/>
    <w:rsid w:val="002C1BB2"/>
    <w:rsid w:val="002C1C64"/>
    <w:rsid w:val="002C2408"/>
    <w:rsid w:val="002C2A8D"/>
    <w:rsid w:val="002C4872"/>
    <w:rsid w:val="002C5573"/>
    <w:rsid w:val="002C6132"/>
    <w:rsid w:val="002C68C8"/>
    <w:rsid w:val="002C6FF5"/>
    <w:rsid w:val="002C782E"/>
    <w:rsid w:val="002D11DD"/>
    <w:rsid w:val="002D1F5E"/>
    <w:rsid w:val="002D21B0"/>
    <w:rsid w:val="002D252C"/>
    <w:rsid w:val="002D32DF"/>
    <w:rsid w:val="002D3355"/>
    <w:rsid w:val="002D3438"/>
    <w:rsid w:val="002D34BD"/>
    <w:rsid w:val="002D446B"/>
    <w:rsid w:val="002D4BBF"/>
    <w:rsid w:val="002D4D35"/>
    <w:rsid w:val="002D574D"/>
    <w:rsid w:val="002D577F"/>
    <w:rsid w:val="002D7954"/>
    <w:rsid w:val="002E0644"/>
    <w:rsid w:val="002E06C1"/>
    <w:rsid w:val="002E06D7"/>
    <w:rsid w:val="002E0847"/>
    <w:rsid w:val="002E0E25"/>
    <w:rsid w:val="002E1988"/>
    <w:rsid w:val="002E3056"/>
    <w:rsid w:val="002E3861"/>
    <w:rsid w:val="002E67FF"/>
    <w:rsid w:val="002E6C27"/>
    <w:rsid w:val="002E6CC2"/>
    <w:rsid w:val="002F011C"/>
    <w:rsid w:val="002F038C"/>
    <w:rsid w:val="002F37EB"/>
    <w:rsid w:val="002F42ED"/>
    <w:rsid w:val="002F574B"/>
    <w:rsid w:val="002F5AE2"/>
    <w:rsid w:val="002F5BCD"/>
    <w:rsid w:val="002F5F4C"/>
    <w:rsid w:val="002F6451"/>
    <w:rsid w:val="002F6D53"/>
    <w:rsid w:val="002F7C4D"/>
    <w:rsid w:val="002F7DB1"/>
    <w:rsid w:val="003002A7"/>
    <w:rsid w:val="003005A2"/>
    <w:rsid w:val="00301543"/>
    <w:rsid w:val="00301686"/>
    <w:rsid w:val="003018FF"/>
    <w:rsid w:val="00301C13"/>
    <w:rsid w:val="00301EA6"/>
    <w:rsid w:val="0030370E"/>
    <w:rsid w:val="00303751"/>
    <w:rsid w:val="0030389C"/>
    <w:rsid w:val="003045FC"/>
    <w:rsid w:val="00304674"/>
    <w:rsid w:val="00304EA6"/>
    <w:rsid w:val="00304F45"/>
    <w:rsid w:val="00305481"/>
    <w:rsid w:val="0030557E"/>
    <w:rsid w:val="00305F24"/>
    <w:rsid w:val="0030615B"/>
    <w:rsid w:val="00310A21"/>
    <w:rsid w:val="00310ACA"/>
    <w:rsid w:val="00310C52"/>
    <w:rsid w:val="00310DE4"/>
    <w:rsid w:val="003110F7"/>
    <w:rsid w:val="003112DF"/>
    <w:rsid w:val="00311881"/>
    <w:rsid w:val="00311F7D"/>
    <w:rsid w:val="003128D6"/>
    <w:rsid w:val="003159C0"/>
    <w:rsid w:val="00316CFA"/>
    <w:rsid w:val="00317334"/>
    <w:rsid w:val="00317C16"/>
    <w:rsid w:val="00317F0F"/>
    <w:rsid w:val="00320FE5"/>
    <w:rsid w:val="00320FE8"/>
    <w:rsid w:val="00321FA1"/>
    <w:rsid w:val="0032218A"/>
    <w:rsid w:val="00322394"/>
    <w:rsid w:val="00322F7D"/>
    <w:rsid w:val="00322FFF"/>
    <w:rsid w:val="00323842"/>
    <w:rsid w:val="00324971"/>
    <w:rsid w:val="0032510A"/>
    <w:rsid w:val="003265ED"/>
    <w:rsid w:val="0032682A"/>
    <w:rsid w:val="00326DDD"/>
    <w:rsid w:val="00327346"/>
    <w:rsid w:val="00330C2D"/>
    <w:rsid w:val="0033170A"/>
    <w:rsid w:val="00332648"/>
    <w:rsid w:val="00333898"/>
    <w:rsid w:val="0033479D"/>
    <w:rsid w:val="00335294"/>
    <w:rsid w:val="00335412"/>
    <w:rsid w:val="00336219"/>
    <w:rsid w:val="003362D4"/>
    <w:rsid w:val="00336FCA"/>
    <w:rsid w:val="00337634"/>
    <w:rsid w:val="00340312"/>
    <w:rsid w:val="00341193"/>
    <w:rsid w:val="00341CC3"/>
    <w:rsid w:val="0034206D"/>
    <w:rsid w:val="00342C5F"/>
    <w:rsid w:val="00344FD6"/>
    <w:rsid w:val="00345A34"/>
    <w:rsid w:val="00345D98"/>
    <w:rsid w:val="003475FD"/>
    <w:rsid w:val="0035106A"/>
    <w:rsid w:val="003536CD"/>
    <w:rsid w:val="00353AD0"/>
    <w:rsid w:val="00353E78"/>
    <w:rsid w:val="00354C3E"/>
    <w:rsid w:val="00354CEF"/>
    <w:rsid w:val="00354F0D"/>
    <w:rsid w:val="00355018"/>
    <w:rsid w:val="00355E97"/>
    <w:rsid w:val="00356097"/>
    <w:rsid w:val="00356ACC"/>
    <w:rsid w:val="00360931"/>
    <w:rsid w:val="00363478"/>
    <w:rsid w:val="00363701"/>
    <w:rsid w:val="00363D75"/>
    <w:rsid w:val="003640DB"/>
    <w:rsid w:val="003648A1"/>
    <w:rsid w:val="003664DC"/>
    <w:rsid w:val="00367EC4"/>
    <w:rsid w:val="00370385"/>
    <w:rsid w:val="00370B11"/>
    <w:rsid w:val="00371FF2"/>
    <w:rsid w:val="00372FFC"/>
    <w:rsid w:val="00373021"/>
    <w:rsid w:val="003750BF"/>
    <w:rsid w:val="00375D4D"/>
    <w:rsid w:val="00375FB7"/>
    <w:rsid w:val="003763DA"/>
    <w:rsid w:val="00376A3D"/>
    <w:rsid w:val="00377052"/>
    <w:rsid w:val="003803BB"/>
    <w:rsid w:val="003808A9"/>
    <w:rsid w:val="00380B09"/>
    <w:rsid w:val="00380D85"/>
    <w:rsid w:val="003810E0"/>
    <w:rsid w:val="003811E7"/>
    <w:rsid w:val="00381211"/>
    <w:rsid w:val="003817D8"/>
    <w:rsid w:val="00381CDB"/>
    <w:rsid w:val="003825EE"/>
    <w:rsid w:val="00382D73"/>
    <w:rsid w:val="00384074"/>
    <w:rsid w:val="003841D7"/>
    <w:rsid w:val="00384D2E"/>
    <w:rsid w:val="003862E1"/>
    <w:rsid w:val="00390C14"/>
    <w:rsid w:val="0039149A"/>
    <w:rsid w:val="00391AD8"/>
    <w:rsid w:val="00391F8B"/>
    <w:rsid w:val="003927A7"/>
    <w:rsid w:val="00392FCD"/>
    <w:rsid w:val="00393A70"/>
    <w:rsid w:val="00393B17"/>
    <w:rsid w:val="00395664"/>
    <w:rsid w:val="00395A6F"/>
    <w:rsid w:val="00396680"/>
    <w:rsid w:val="003976F0"/>
    <w:rsid w:val="003A0EE6"/>
    <w:rsid w:val="003A1A81"/>
    <w:rsid w:val="003A3E03"/>
    <w:rsid w:val="003A4117"/>
    <w:rsid w:val="003A44F5"/>
    <w:rsid w:val="003A48EF"/>
    <w:rsid w:val="003A58E8"/>
    <w:rsid w:val="003A5B20"/>
    <w:rsid w:val="003A7738"/>
    <w:rsid w:val="003B0470"/>
    <w:rsid w:val="003B062B"/>
    <w:rsid w:val="003B0C12"/>
    <w:rsid w:val="003B1660"/>
    <w:rsid w:val="003B2488"/>
    <w:rsid w:val="003B2BAB"/>
    <w:rsid w:val="003B2C94"/>
    <w:rsid w:val="003B31A6"/>
    <w:rsid w:val="003B4277"/>
    <w:rsid w:val="003B4DC4"/>
    <w:rsid w:val="003B500A"/>
    <w:rsid w:val="003B59B1"/>
    <w:rsid w:val="003B5A2F"/>
    <w:rsid w:val="003B60E4"/>
    <w:rsid w:val="003B6B81"/>
    <w:rsid w:val="003B7904"/>
    <w:rsid w:val="003B7F80"/>
    <w:rsid w:val="003C009D"/>
    <w:rsid w:val="003C0CDF"/>
    <w:rsid w:val="003C0D43"/>
    <w:rsid w:val="003C1769"/>
    <w:rsid w:val="003C2BDC"/>
    <w:rsid w:val="003C327B"/>
    <w:rsid w:val="003C3E5B"/>
    <w:rsid w:val="003C44D6"/>
    <w:rsid w:val="003C4F49"/>
    <w:rsid w:val="003C68EC"/>
    <w:rsid w:val="003C7F3F"/>
    <w:rsid w:val="003D0E4F"/>
    <w:rsid w:val="003D11AB"/>
    <w:rsid w:val="003D2804"/>
    <w:rsid w:val="003D29D6"/>
    <w:rsid w:val="003D2C00"/>
    <w:rsid w:val="003D327B"/>
    <w:rsid w:val="003D4A33"/>
    <w:rsid w:val="003D4EC7"/>
    <w:rsid w:val="003D5F69"/>
    <w:rsid w:val="003D6121"/>
    <w:rsid w:val="003D6A68"/>
    <w:rsid w:val="003D7117"/>
    <w:rsid w:val="003D765E"/>
    <w:rsid w:val="003D7747"/>
    <w:rsid w:val="003E04B0"/>
    <w:rsid w:val="003E0545"/>
    <w:rsid w:val="003E08E2"/>
    <w:rsid w:val="003E164D"/>
    <w:rsid w:val="003E3C15"/>
    <w:rsid w:val="003E423D"/>
    <w:rsid w:val="003E5CCB"/>
    <w:rsid w:val="003E62BF"/>
    <w:rsid w:val="003E7CFD"/>
    <w:rsid w:val="003F017F"/>
    <w:rsid w:val="003F2883"/>
    <w:rsid w:val="003F44F1"/>
    <w:rsid w:val="003F4637"/>
    <w:rsid w:val="003F47BA"/>
    <w:rsid w:val="003F493D"/>
    <w:rsid w:val="003F4973"/>
    <w:rsid w:val="003F4FC1"/>
    <w:rsid w:val="003F559B"/>
    <w:rsid w:val="003F6ACC"/>
    <w:rsid w:val="003F74BC"/>
    <w:rsid w:val="003F7A21"/>
    <w:rsid w:val="003F7A90"/>
    <w:rsid w:val="0040007D"/>
    <w:rsid w:val="00401067"/>
    <w:rsid w:val="0040166A"/>
    <w:rsid w:val="00401E7F"/>
    <w:rsid w:val="0040298F"/>
    <w:rsid w:val="00402DD5"/>
    <w:rsid w:val="0040320B"/>
    <w:rsid w:val="00403DE0"/>
    <w:rsid w:val="004041B6"/>
    <w:rsid w:val="004079B7"/>
    <w:rsid w:val="00410140"/>
    <w:rsid w:val="00410F06"/>
    <w:rsid w:val="00412E47"/>
    <w:rsid w:val="00414362"/>
    <w:rsid w:val="00415A1A"/>
    <w:rsid w:val="00415FA5"/>
    <w:rsid w:val="00416822"/>
    <w:rsid w:val="00420467"/>
    <w:rsid w:val="004214F6"/>
    <w:rsid w:val="0042195F"/>
    <w:rsid w:val="00421D38"/>
    <w:rsid w:val="00421D7A"/>
    <w:rsid w:val="00422BD3"/>
    <w:rsid w:val="00423E58"/>
    <w:rsid w:val="0042401A"/>
    <w:rsid w:val="00425001"/>
    <w:rsid w:val="00425463"/>
    <w:rsid w:val="004254EB"/>
    <w:rsid w:val="00427212"/>
    <w:rsid w:val="0043058A"/>
    <w:rsid w:val="0043190D"/>
    <w:rsid w:val="00431BFE"/>
    <w:rsid w:val="0043398C"/>
    <w:rsid w:val="00435F6E"/>
    <w:rsid w:val="004361B1"/>
    <w:rsid w:val="0043664D"/>
    <w:rsid w:val="00440079"/>
    <w:rsid w:val="00441F3A"/>
    <w:rsid w:val="00442093"/>
    <w:rsid w:val="0044334D"/>
    <w:rsid w:val="00445CA9"/>
    <w:rsid w:val="0045097F"/>
    <w:rsid w:val="0045130F"/>
    <w:rsid w:val="00451B0D"/>
    <w:rsid w:val="004532F3"/>
    <w:rsid w:val="00453FAE"/>
    <w:rsid w:val="00454F77"/>
    <w:rsid w:val="00456258"/>
    <w:rsid w:val="00457D17"/>
    <w:rsid w:val="00460162"/>
    <w:rsid w:val="0046115E"/>
    <w:rsid w:val="00461BB4"/>
    <w:rsid w:val="0046319B"/>
    <w:rsid w:val="004636C9"/>
    <w:rsid w:val="004661E5"/>
    <w:rsid w:val="00466EC3"/>
    <w:rsid w:val="00466ED9"/>
    <w:rsid w:val="00467D48"/>
    <w:rsid w:val="00470172"/>
    <w:rsid w:val="0047017E"/>
    <w:rsid w:val="00470837"/>
    <w:rsid w:val="00470F6F"/>
    <w:rsid w:val="00471F6A"/>
    <w:rsid w:val="00472280"/>
    <w:rsid w:val="00472B63"/>
    <w:rsid w:val="00473321"/>
    <w:rsid w:val="00473FE7"/>
    <w:rsid w:val="0047419F"/>
    <w:rsid w:val="00474AD3"/>
    <w:rsid w:val="00475614"/>
    <w:rsid w:val="004760D1"/>
    <w:rsid w:val="0047628D"/>
    <w:rsid w:val="00476696"/>
    <w:rsid w:val="004772B6"/>
    <w:rsid w:val="004810DA"/>
    <w:rsid w:val="00481187"/>
    <w:rsid w:val="004811DC"/>
    <w:rsid w:val="00482AA1"/>
    <w:rsid w:val="00482ECC"/>
    <w:rsid w:val="00483417"/>
    <w:rsid w:val="00484125"/>
    <w:rsid w:val="00484394"/>
    <w:rsid w:val="00484C67"/>
    <w:rsid w:val="00486065"/>
    <w:rsid w:val="0048704A"/>
    <w:rsid w:val="00487FD0"/>
    <w:rsid w:val="00491AC7"/>
    <w:rsid w:val="00491E84"/>
    <w:rsid w:val="004943A0"/>
    <w:rsid w:val="00494700"/>
    <w:rsid w:val="004964E2"/>
    <w:rsid w:val="0049699C"/>
    <w:rsid w:val="004969D4"/>
    <w:rsid w:val="004A1A11"/>
    <w:rsid w:val="004A1E83"/>
    <w:rsid w:val="004A25FD"/>
    <w:rsid w:val="004A2CA4"/>
    <w:rsid w:val="004A2E5A"/>
    <w:rsid w:val="004A330D"/>
    <w:rsid w:val="004A33B3"/>
    <w:rsid w:val="004A38DF"/>
    <w:rsid w:val="004A3AB9"/>
    <w:rsid w:val="004A44AF"/>
    <w:rsid w:val="004A4640"/>
    <w:rsid w:val="004A4F63"/>
    <w:rsid w:val="004A5B23"/>
    <w:rsid w:val="004A61BE"/>
    <w:rsid w:val="004A61E3"/>
    <w:rsid w:val="004A689E"/>
    <w:rsid w:val="004A6ED9"/>
    <w:rsid w:val="004A73A2"/>
    <w:rsid w:val="004B0DDF"/>
    <w:rsid w:val="004B2495"/>
    <w:rsid w:val="004B39E7"/>
    <w:rsid w:val="004B4A42"/>
    <w:rsid w:val="004B4C60"/>
    <w:rsid w:val="004B65EC"/>
    <w:rsid w:val="004B71B6"/>
    <w:rsid w:val="004C0AF4"/>
    <w:rsid w:val="004C0B43"/>
    <w:rsid w:val="004C0B49"/>
    <w:rsid w:val="004C0F0D"/>
    <w:rsid w:val="004C2444"/>
    <w:rsid w:val="004C2567"/>
    <w:rsid w:val="004C2F0F"/>
    <w:rsid w:val="004C4854"/>
    <w:rsid w:val="004C4E99"/>
    <w:rsid w:val="004C52A9"/>
    <w:rsid w:val="004C52E7"/>
    <w:rsid w:val="004C7A93"/>
    <w:rsid w:val="004C7EE2"/>
    <w:rsid w:val="004C7F9F"/>
    <w:rsid w:val="004D0A5D"/>
    <w:rsid w:val="004D0B92"/>
    <w:rsid w:val="004D134B"/>
    <w:rsid w:val="004D1B96"/>
    <w:rsid w:val="004D25A2"/>
    <w:rsid w:val="004D3ACC"/>
    <w:rsid w:val="004D3B3D"/>
    <w:rsid w:val="004D3C43"/>
    <w:rsid w:val="004D4000"/>
    <w:rsid w:val="004D5190"/>
    <w:rsid w:val="004D76F9"/>
    <w:rsid w:val="004D7A91"/>
    <w:rsid w:val="004E0176"/>
    <w:rsid w:val="004E0305"/>
    <w:rsid w:val="004E0DFB"/>
    <w:rsid w:val="004E148E"/>
    <w:rsid w:val="004E1654"/>
    <w:rsid w:val="004E2A5D"/>
    <w:rsid w:val="004E2E2A"/>
    <w:rsid w:val="004E371B"/>
    <w:rsid w:val="004E5032"/>
    <w:rsid w:val="004E52E7"/>
    <w:rsid w:val="004E64C5"/>
    <w:rsid w:val="004F01D1"/>
    <w:rsid w:val="004F02F1"/>
    <w:rsid w:val="004F1951"/>
    <w:rsid w:val="004F1BE5"/>
    <w:rsid w:val="004F1D7D"/>
    <w:rsid w:val="004F2962"/>
    <w:rsid w:val="004F3433"/>
    <w:rsid w:val="004F344E"/>
    <w:rsid w:val="004F3687"/>
    <w:rsid w:val="004F36A3"/>
    <w:rsid w:val="004F447D"/>
    <w:rsid w:val="004F4500"/>
    <w:rsid w:val="004F4D98"/>
    <w:rsid w:val="004F76BA"/>
    <w:rsid w:val="004F7C59"/>
    <w:rsid w:val="00500136"/>
    <w:rsid w:val="0050088D"/>
    <w:rsid w:val="00500EA0"/>
    <w:rsid w:val="00501ACF"/>
    <w:rsid w:val="00501D49"/>
    <w:rsid w:val="00501F27"/>
    <w:rsid w:val="0050245F"/>
    <w:rsid w:val="00502F71"/>
    <w:rsid w:val="005034EE"/>
    <w:rsid w:val="00504173"/>
    <w:rsid w:val="00504711"/>
    <w:rsid w:val="00505FCC"/>
    <w:rsid w:val="0050678C"/>
    <w:rsid w:val="00506DA7"/>
    <w:rsid w:val="00506F7F"/>
    <w:rsid w:val="005077C4"/>
    <w:rsid w:val="00507F96"/>
    <w:rsid w:val="00510877"/>
    <w:rsid w:val="00510F7C"/>
    <w:rsid w:val="00511397"/>
    <w:rsid w:val="005119E1"/>
    <w:rsid w:val="00511BE9"/>
    <w:rsid w:val="00512B54"/>
    <w:rsid w:val="00513E8E"/>
    <w:rsid w:val="00514F46"/>
    <w:rsid w:val="0051536B"/>
    <w:rsid w:val="0051584F"/>
    <w:rsid w:val="00515B61"/>
    <w:rsid w:val="005164D9"/>
    <w:rsid w:val="00516851"/>
    <w:rsid w:val="00516B0D"/>
    <w:rsid w:val="00516BE6"/>
    <w:rsid w:val="00516FEB"/>
    <w:rsid w:val="0051774C"/>
    <w:rsid w:val="00517E64"/>
    <w:rsid w:val="00520556"/>
    <w:rsid w:val="00521465"/>
    <w:rsid w:val="00523C2B"/>
    <w:rsid w:val="00526583"/>
    <w:rsid w:val="005313FC"/>
    <w:rsid w:val="00532F51"/>
    <w:rsid w:val="005337C8"/>
    <w:rsid w:val="00533A01"/>
    <w:rsid w:val="00533ED4"/>
    <w:rsid w:val="00534876"/>
    <w:rsid w:val="00535BE0"/>
    <w:rsid w:val="00535F74"/>
    <w:rsid w:val="00535F9C"/>
    <w:rsid w:val="0053660C"/>
    <w:rsid w:val="00536F79"/>
    <w:rsid w:val="00537817"/>
    <w:rsid w:val="00537A58"/>
    <w:rsid w:val="00540068"/>
    <w:rsid w:val="005400A7"/>
    <w:rsid w:val="00540588"/>
    <w:rsid w:val="00540CC3"/>
    <w:rsid w:val="00541437"/>
    <w:rsid w:val="005465BC"/>
    <w:rsid w:val="00546620"/>
    <w:rsid w:val="00546A61"/>
    <w:rsid w:val="00547E28"/>
    <w:rsid w:val="0055082A"/>
    <w:rsid w:val="00551321"/>
    <w:rsid w:val="00551704"/>
    <w:rsid w:val="005527AF"/>
    <w:rsid w:val="005529F9"/>
    <w:rsid w:val="00553DA9"/>
    <w:rsid w:val="005544A1"/>
    <w:rsid w:val="00554B60"/>
    <w:rsid w:val="00554C57"/>
    <w:rsid w:val="005556F9"/>
    <w:rsid w:val="005563C5"/>
    <w:rsid w:val="00557280"/>
    <w:rsid w:val="00557767"/>
    <w:rsid w:val="00560139"/>
    <w:rsid w:val="00560C78"/>
    <w:rsid w:val="00561949"/>
    <w:rsid w:val="00561B41"/>
    <w:rsid w:val="00562B41"/>
    <w:rsid w:val="00562D13"/>
    <w:rsid w:val="005636C1"/>
    <w:rsid w:val="00564EAB"/>
    <w:rsid w:val="00565CFA"/>
    <w:rsid w:val="0056678B"/>
    <w:rsid w:val="005673DC"/>
    <w:rsid w:val="00567767"/>
    <w:rsid w:val="00570370"/>
    <w:rsid w:val="00571564"/>
    <w:rsid w:val="00571630"/>
    <w:rsid w:val="005716D0"/>
    <w:rsid w:val="00573353"/>
    <w:rsid w:val="0057358E"/>
    <w:rsid w:val="005737FD"/>
    <w:rsid w:val="00573D8F"/>
    <w:rsid w:val="00573F71"/>
    <w:rsid w:val="00574140"/>
    <w:rsid w:val="005741A9"/>
    <w:rsid w:val="005751C4"/>
    <w:rsid w:val="00575686"/>
    <w:rsid w:val="00575C94"/>
    <w:rsid w:val="005773F4"/>
    <w:rsid w:val="00581628"/>
    <w:rsid w:val="00582217"/>
    <w:rsid w:val="00582531"/>
    <w:rsid w:val="00582740"/>
    <w:rsid w:val="005840F2"/>
    <w:rsid w:val="005843C3"/>
    <w:rsid w:val="00584AF1"/>
    <w:rsid w:val="00584C1E"/>
    <w:rsid w:val="00584DCD"/>
    <w:rsid w:val="0058751E"/>
    <w:rsid w:val="0058793D"/>
    <w:rsid w:val="00587C92"/>
    <w:rsid w:val="00590461"/>
    <w:rsid w:val="00591A44"/>
    <w:rsid w:val="005922CA"/>
    <w:rsid w:val="0059239A"/>
    <w:rsid w:val="00592DBC"/>
    <w:rsid w:val="0059435F"/>
    <w:rsid w:val="00594625"/>
    <w:rsid w:val="00594959"/>
    <w:rsid w:val="005958BF"/>
    <w:rsid w:val="00596932"/>
    <w:rsid w:val="005976E7"/>
    <w:rsid w:val="005A0964"/>
    <w:rsid w:val="005A09D7"/>
    <w:rsid w:val="005A1437"/>
    <w:rsid w:val="005A258E"/>
    <w:rsid w:val="005A2F6E"/>
    <w:rsid w:val="005A314E"/>
    <w:rsid w:val="005A33E8"/>
    <w:rsid w:val="005A345F"/>
    <w:rsid w:val="005A3E5F"/>
    <w:rsid w:val="005A73E8"/>
    <w:rsid w:val="005A76D2"/>
    <w:rsid w:val="005A7D1F"/>
    <w:rsid w:val="005B1D53"/>
    <w:rsid w:val="005B1DA0"/>
    <w:rsid w:val="005B2315"/>
    <w:rsid w:val="005B237B"/>
    <w:rsid w:val="005B26A9"/>
    <w:rsid w:val="005B604D"/>
    <w:rsid w:val="005B70EE"/>
    <w:rsid w:val="005B720E"/>
    <w:rsid w:val="005B77C0"/>
    <w:rsid w:val="005C007F"/>
    <w:rsid w:val="005C050C"/>
    <w:rsid w:val="005C24D4"/>
    <w:rsid w:val="005C3596"/>
    <w:rsid w:val="005C6910"/>
    <w:rsid w:val="005C7053"/>
    <w:rsid w:val="005C7A7F"/>
    <w:rsid w:val="005D008C"/>
    <w:rsid w:val="005D09FF"/>
    <w:rsid w:val="005D0B4E"/>
    <w:rsid w:val="005D0EF3"/>
    <w:rsid w:val="005D1D7E"/>
    <w:rsid w:val="005D1E7E"/>
    <w:rsid w:val="005D20A2"/>
    <w:rsid w:val="005D2359"/>
    <w:rsid w:val="005D2948"/>
    <w:rsid w:val="005D4F99"/>
    <w:rsid w:val="005D5194"/>
    <w:rsid w:val="005D5CC3"/>
    <w:rsid w:val="005D64A2"/>
    <w:rsid w:val="005D73DD"/>
    <w:rsid w:val="005E1038"/>
    <w:rsid w:val="005E172E"/>
    <w:rsid w:val="005E26A9"/>
    <w:rsid w:val="005E2D61"/>
    <w:rsid w:val="005E397E"/>
    <w:rsid w:val="005E48EB"/>
    <w:rsid w:val="005E5739"/>
    <w:rsid w:val="005E70E7"/>
    <w:rsid w:val="005E7D5D"/>
    <w:rsid w:val="005F0C14"/>
    <w:rsid w:val="005F0C69"/>
    <w:rsid w:val="005F141E"/>
    <w:rsid w:val="005F4B56"/>
    <w:rsid w:val="005F56CF"/>
    <w:rsid w:val="005F6831"/>
    <w:rsid w:val="005F764C"/>
    <w:rsid w:val="00600B32"/>
    <w:rsid w:val="00601069"/>
    <w:rsid w:val="006021C6"/>
    <w:rsid w:val="006037FD"/>
    <w:rsid w:val="00604B1C"/>
    <w:rsid w:val="006069E3"/>
    <w:rsid w:val="00606B61"/>
    <w:rsid w:val="00607687"/>
    <w:rsid w:val="00607C59"/>
    <w:rsid w:val="00610EE7"/>
    <w:rsid w:val="00611075"/>
    <w:rsid w:val="00613AB1"/>
    <w:rsid w:val="00613C3D"/>
    <w:rsid w:val="00614C7C"/>
    <w:rsid w:val="00615530"/>
    <w:rsid w:val="006166EE"/>
    <w:rsid w:val="00617121"/>
    <w:rsid w:val="006213A5"/>
    <w:rsid w:val="00621677"/>
    <w:rsid w:val="00621AED"/>
    <w:rsid w:val="0062327F"/>
    <w:rsid w:val="0062425C"/>
    <w:rsid w:val="0062460E"/>
    <w:rsid w:val="006250C4"/>
    <w:rsid w:val="0062570A"/>
    <w:rsid w:val="00626334"/>
    <w:rsid w:val="0062681E"/>
    <w:rsid w:val="00626FCD"/>
    <w:rsid w:val="00630324"/>
    <w:rsid w:val="00630A34"/>
    <w:rsid w:val="00630F60"/>
    <w:rsid w:val="00631E78"/>
    <w:rsid w:val="006328E2"/>
    <w:rsid w:val="006343B7"/>
    <w:rsid w:val="00637822"/>
    <w:rsid w:val="00640C94"/>
    <w:rsid w:val="00640FD7"/>
    <w:rsid w:val="00641E7E"/>
    <w:rsid w:val="00644D5C"/>
    <w:rsid w:val="00644F0C"/>
    <w:rsid w:val="006454C3"/>
    <w:rsid w:val="006466EB"/>
    <w:rsid w:val="00646ACD"/>
    <w:rsid w:val="00647294"/>
    <w:rsid w:val="00647A8C"/>
    <w:rsid w:val="0065186A"/>
    <w:rsid w:val="00651B4D"/>
    <w:rsid w:val="00651EC3"/>
    <w:rsid w:val="00651EF2"/>
    <w:rsid w:val="006525B2"/>
    <w:rsid w:val="006537F4"/>
    <w:rsid w:val="006538D0"/>
    <w:rsid w:val="0065423C"/>
    <w:rsid w:val="00656DD8"/>
    <w:rsid w:val="0065756D"/>
    <w:rsid w:val="00660AA9"/>
    <w:rsid w:val="00661057"/>
    <w:rsid w:val="00662F2E"/>
    <w:rsid w:val="00664441"/>
    <w:rsid w:val="006647A9"/>
    <w:rsid w:val="0066602A"/>
    <w:rsid w:val="006661BC"/>
    <w:rsid w:val="006666B5"/>
    <w:rsid w:val="00667340"/>
    <w:rsid w:val="0067093E"/>
    <w:rsid w:val="00670C3C"/>
    <w:rsid w:val="006723D8"/>
    <w:rsid w:val="00672552"/>
    <w:rsid w:val="00672F1A"/>
    <w:rsid w:val="00673179"/>
    <w:rsid w:val="00673F1D"/>
    <w:rsid w:val="006743F8"/>
    <w:rsid w:val="00674946"/>
    <w:rsid w:val="00675223"/>
    <w:rsid w:val="006770B2"/>
    <w:rsid w:val="00677C68"/>
    <w:rsid w:val="00680379"/>
    <w:rsid w:val="00680D9B"/>
    <w:rsid w:val="00680D9E"/>
    <w:rsid w:val="0068283F"/>
    <w:rsid w:val="00682885"/>
    <w:rsid w:val="00682BE6"/>
    <w:rsid w:val="00682EF9"/>
    <w:rsid w:val="006833D9"/>
    <w:rsid w:val="006837FB"/>
    <w:rsid w:val="006839FB"/>
    <w:rsid w:val="006845C9"/>
    <w:rsid w:val="00685527"/>
    <w:rsid w:val="006857C0"/>
    <w:rsid w:val="00686339"/>
    <w:rsid w:val="00686358"/>
    <w:rsid w:val="00686BCE"/>
    <w:rsid w:val="00687569"/>
    <w:rsid w:val="0069136C"/>
    <w:rsid w:val="00691417"/>
    <w:rsid w:val="0069148E"/>
    <w:rsid w:val="00692381"/>
    <w:rsid w:val="00692D91"/>
    <w:rsid w:val="00693311"/>
    <w:rsid w:val="00695B46"/>
    <w:rsid w:val="00695F53"/>
    <w:rsid w:val="006A0FF4"/>
    <w:rsid w:val="006A1675"/>
    <w:rsid w:val="006A3787"/>
    <w:rsid w:val="006A3833"/>
    <w:rsid w:val="006A435C"/>
    <w:rsid w:val="006A5ECF"/>
    <w:rsid w:val="006A6AB7"/>
    <w:rsid w:val="006A7EAB"/>
    <w:rsid w:val="006B1151"/>
    <w:rsid w:val="006B18AA"/>
    <w:rsid w:val="006B24BC"/>
    <w:rsid w:val="006B3C9F"/>
    <w:rsid w:val="006B4F43"/>
    <w:rsid w:val="006B5338"/>
    <w:rsid w:val="006B5858"/>
    <w:rsid w:val="006B5B3A"/>
    <w:rsid w:val="006B5F63"/>
    <w:rsid w:val="006B705F"/>
    <w:rsid w:val="006C0714"/>
    <w:rsid w:val="006C1864"/>
    <w:rsid w:val="006C2A82"/>
    <w:rsid w:val="006C3510"/>
    <w:rsid w:val="006C3B3B"/>
    <w:rsid w:val="006C3D10"/>
    <w:rsid w:val="006C41C2"/>
    <w:rsid w:val="006C5257"/>
    <w:rsid w:val="006C56D6"/>
    <w:rsid w:val="006C7FDE"/>
    <w:rsid w:val="006D00ED"/>
    <w:rsid w:val="006D0C99"/>
    <w:rsid w:val="006D0D41"/>
    <w:rsid w:val="006D1FE5"/>
    <w:rsid w:val="006D2E7C"/>
    <w:rsid w:val="006D335F"/>
    <w:rsid w:val="006D3AC2"/>
    <w:rsid w:val="006D3E97"/>
    <w:rsid w:val="006D41DE"/>
    <w:rsid w:val="006D4CAC"/>
    <w:rsid w:val="006D5143"/>
    <w:rsid w:val="006E06EA"/>
    <w:rsid w:val="006E095A"/>
    <w:rsid w:val="006E1CAC"/>
    <w:rsid w:val="006E1E37"/>
    <w:rsid w:val="006E2C13"/>
    <w:rsid w:val="006E2EA9"/>
    <w:rsid w:val="006E37E3"/>
    <w:rsid w:val="006E4275"/>
    <w:rsid w:val="006E64E5"/>
    <w:rsid w:val="006E73B0"/>
    <w:rsid w:val="006F034B"/>
    <w:rsid w:val="006F066F"/>
    <w:rsid w:val="006F194B"/>
    <w:rsid w:val="006F2514"/>
    <w:rsid w:val="006F3E2D"/>
    <w:rsid w:val="006F4562"/>
    <w:rsid w:val="006F4DDA"/>
    <w:rsid w:val="006F612F"/>
    <w:rsid w:val="006F6BA8"/>
    <w:rsid w:val="006F6FA3"/>
    <w:rsid w:val="007003ED"/>
    <w:rsid w:val="007008FC"/>
    <w:rsid w:val="00701E12"/>
    <w:rsid w:val="00701E34"/>
    <w:rsid w:val="00702B4E"/>
    <w:rsid w:val="00703261"/>
    <w:rsid w:val="00703D76"/>
    <w:rsid w:val="007043E8"/>
    <w:rsid w:val="00704510"/>
    <w:rsid w:val="007046A6"/>
    <w:rsid w:val="007048B9"/>
    <w:rsid w:val="0070611E"/>
    <w:rsid w:val="007077BE"/>
    <w:rsid w:val="00711F52"/>
    <w:rsid w:val="007121BC"/>
    <w:rsid w:val="00713501"/>
    <w:rsid w:val="00713F4B"/>
    <w:rsid w:val="00714D68"/>
    <w:rsid w:val="00717898"/>
    <w:rsid w:val="00717911"/>
    <w:rsid w:val="0072051B"/>
    <w:rsid w:val="00720690"/>
    <w:rsid w:val="00720904"/>
    <w:rsid w:val="00720EDC"/>
    <w:rsid w:val="00722B50"/>
    <w:rsid w:val="007230B5"/>
    <w:rsid w:val="00723830"/>
    <w:rsid w:val="00723F62"/>
    <w:rsid w:val="00724F84"/>
    <w:rsid w:val="00725407"/>
    <w:rsid w:val="00726340"/>
    <w:rsid w:val="00726D92"/>
    <w:rsid w:val="00727191"/>
    <w:rsid w:val="0072741E"/>
    <w:rsid w:val="00730973"/>
    <w:rsid w:val="00731771"/>
    <w:rsid w:val="00731E83"/>
    <w:rsid w:val="00732191"/>
    <w:rsid w:val="00732455"/>
    <w:rsid w:val="00733FAE"/>
    <w:rsid w:val="007350BF"/>
    <w:rsid w:val="007354DD"/>
    <w:rsid w:val="007360CF"/>
    <w:rsid w:val="00740371"/>
    <w:rsid w:val="007409BC"/>
    <w:rsid w:val="00740DBC"/>
    <w:rsid w:val="007419A2"/>
    <w:rsid w:val="007422CF"/>
    <w:rsid w:val="00742BED"/>
    <w:rsid w:val="00743C0B"/>
    <w:rsid w:val="007440D7"/>
    <w:rsid w:val="00744447"/>
    <w:rsid w:val="007449DD"/>
    <w:rsid w:val="00744CBE"/>
    <w:rsid w:val="00746202"/>
    <w:rsid w:val="00750604"/>
    <w:rsid w:val="00750E97"/>
    <w:rsid w:val="00751753"/>
    <w:rsid w:val="0075374D"/>
    <w:rsid w:val="00753A83"/>
    <w:rsid w:val="0075433E"/>
    <w:rsid w:val="0075576E"/>
    <w:rsid w:val="0075650F"/>
    <w:rsid w:val="007568F7"/>
    <w:rsid w:val="00761347"/>
    <w:rsid w:val="007614A2"/>
    <w:rsid w:val="00761961"/>
    <w:rsid w:val="00761AAE"/>
    <w:rsid w:val="0076250D"/>
    <w:rsid w:val="007625E2"/>
    <w:rsid w:val="00762619"/>
    <w:rsid w:val="00762990"/>
    <w:rsid w:val="00763ED6"/>
    <w:rsid w:val="0076476A"/>
    <w:rsid w:val="00765183"/>
    <w:rsid w:val="00765AF5"/>
    <w:rsid w:val="0076653C"/>
    <w:rsid w:val="00766D5C"/>
    <w:rsid w:val="00767805"/>
    <w:rsid w:val="00770753"/>
    <w:rsid w:val="007708DF"/>
    <w:rsid w:val="007709FF"/>
    <w:rsid w:val="00772084"/>
    <w:rsid w:val="007726C3"/>
    <w:rsid w:val="007730C4"/>
    <w:rsid w:val="00774641"/>
    <w:rsid w:val="007752FD"/>
    <w:rsid w:val="00777429"/>
    <w:rsid w:val="0078194C"/>
    <w:rsid w:val="00782E80"/>
    <w:rsid w:val="007839C3"/>
    <w:rsid w:val="00783FB6"/>
    <w:rsid w:val="0078407D"/>
    <w:rsid w:val="00785A4F"/>
    <w:rsid w:val="00785D70"/>
    <w:rsid w:val="00787401"/>
    <w:rsid w:val="0078750D"/>
    <w:rsid w:val="00787E4D"/>
    <w:rsid w:val="00790ACE"/>
    <w:rsid w:val="00790F34"/>
    <w:rsid w:val="00791148"/>
    <w:rsid w:val="0079125F"/>
    <w:rsid w:val="0079132A"/>
    <w:rsid w:val="007919A8"/>
    <w:rsid w:val="00791A09"/>
    <w:rsid w:val="00792B07"/>
    <w:rsid w:val="00793359"/>
    <w:rsid w:val="00793B0C"/>
    <w:rsid w:val="00793FF8"/>
    <w:rsid w:val="00794B06"/>
    <w:rsid w:val="007969D2"/>
    <w:rsid w:val="007A0056"/>
    <w:rsid w:val="007A22B3"/>
    <w:rsid w:val="007A3ED1"/>
    <w:rsid w:val="007A48CB"/>
    <w:rsid w:val="007A520B"/>
    <w:rsid w:val="007A5986"/>
    <w:rsid w:val="007A5FB0"/>
    <w:rsid w:val="007A6BCE"/>
    <w:rsid w:val="007A7BC0"/>
    <w:rsid w:val="007B0430"/>
    <w:rsid w:val="007B1AB1"/>
    <w:rsid w:val="007B22D4"/>
    <w:rsid w:val="007B2405"/>
    <w:rsid w:val="007B2DB7"/>
    <w:rsid w:val="007B3347"/>
    <w:rsid w:val="007B3BBF"/>
    <w:rsid w:val="007B5E62"/>
    <w:rsid w:val="007B6120"/>
    <w:rsid w:val="007B6AB4"/>
    <w:rsid w:val="007B6D49"/>
    <w:rsid w:val="007B6E74"/>
    <w:rsid w:val="007C1B78"/>
    <w:rsid w:val="007C272A"/>
    <w:rsid w:val="007C3625"/>
    <w:rsid w:val="007C3E64"/>
    <w:rsid w:val="007C53B2"/>
    <w:rsid w:val="007C671A"/>
    <w:rsid w:val="007C6A69"/>
    <w:rsid w:val="007C6BC5"/>
    <w:rsid w:val="007C7A8E"/>
    <w:rsid w:val="007C7C1B"/>
    <w:rsid w:val="007D0A07"/>
    <w:rsid w:val="007D1BFE"/>
    <w:rsid w:val="007D2062"/>
    <w:rsid w:val="007D214B"/>
    <w:rsid w:val="007D4A40"/>
    <w:rsid w:val="007D4E1D"/>
    <w:rsid w:val="007D4E3F"/>
    <w:rsid w:val="007D5CFE"/>
    <w:rsid w:val="007D66CC"/>
    <w:rsid w:val="007D6BC9"/>
    <w:rsid w:val="007D6BEB"/>
    <w:rsid w:val="007D7259"/>
    <w:rsid w:val="007E01BD"/>
    <w:rsid w:val="007E025A"/>
    <w:rsid w:val="007E04F9"/>
    <w:rsid w:val="007E0583"/>
    <w:rsid w:val="007E06F6"/>
    <w:rsid w:val="007E105F"/>
    <w:rsid w:val="007E1452"/>
    <w:rsid w:val="007E1B37"/>
    <w:rsid w:val="007E30EE"/>
    <w:rsid w:val="007E49CC"/>
    <w:rsid w:val="007E6AEA"/>
    <w:rsid w:val="007E6C23"/>
    <w:rsid w:val="007E6FE1"/>
    <w:rsid w:val="007E7E9B"/>
    <w:rsid w:val="007F22AB"/>
    <w:rsid w:val="007F2857"/>
    <w:rsid w:val="007F31A7"/>
    <w:rsid w:val="007F4D84"/>
    <w:rsid w:val="007F57D2"/>
    <w:rsid w:val="007F60EF"/>
    <w:rsid w:val="007F6A60"/>
    <w:rsid w:val="007F705E"/>
    <w:rsid w:val="007F7509"/>
    <w:rsid w:val="007F7B1D"/>
    <w:rsid w:val="00801A26"/>
    <w:rsid w:val="008022A4"/>
    <w:rsid w:val="00803468"/>
    <w:rsid w:val="0080399E"/>
    <w:rsid w:val="00803B36"/>
    <w:rsid w:val="00804215"/>
    <w:rsid w:val="00806316"/>
    <w:rsid w:val="00807EF3"/>
    <w:rsid w:val="0081083C"/>
    <w:rsid w:val="00811695"/>
    <w:rsid w:val="00811BCE"/>
    <w:rsid w:val="00811F39"/>
    <w:rsid w:val="00811F6A"/>
    <w:rsid w:val="00812319"/>
    <w:rsid w:val="008123E3"/>
    <w:rsid w:val="00812B6F"/>
    <w:rsid w:val="00813812"/>
    <w:rsid w:val="00813D41"/>
    <w:rsid w:val="008142F6"/>
    <w:rsid w:val="008145E8"/>
    <w:rsid w:val="0081461D"/>
    <w:rsid w:val="00814B8A"/>
    <w:rsid w:val="00816110"/>
    <w:rsid w:val="0082005F"/>
    <w:rsid w:val="0082369C"/>
    <w:rsid w:val="008256F2"/>
    <w:rsid w:val="00826242"/>
    <w:rsid w:val="008268CA"/>
    <w:rsid w:val="00827B5A"/>
    <w:rsid w:val="00827BE6"/>
    <w:rsid w:val="00827BF3"/>
    <w:rsid w:val="00830987"/>
    <w:rsid w:val="00830EC6"/>
    <w:rsid w:val="0083179D"/>
    <w:rsid w:val="00831846"/>
    <w:rsid w:val="00831BD8"/>
    <w:rsid w:val="00831DC4"/>
    <w:rsid w:val="00832387"/>
    <w:rsid w:val="00832671"/>
    <w:rsid w:val="00832857"/>
    <w:rsid w:val="00832A06"/>
    <w:rsid w:val="0083305C"/>
    <w:rsid w:val="00833785"/>
    <w:rsid w:val="00833B16"/>
    <w:rsid w:val="00834973"/>
    <w:rsid w:val="00835AD6"/>
    <w:rsid w:val="00837861"/>
    <w:rsid w:val="00841275"/>
    <w:rsid w:val="00841825"/>
    <w:rsid w:val="008433B9"/>
    <w:rsid w:val="008446F3"/>
    <w:rsid w:val="008510F7"/>
    <w:rsid w:val="008527D3"/>
    <w:rsid w:val="00852EC0"/>
    <w:rsid w:val="00853F6A"/>
    <w:rsid w:val="0085497C"/>
    <w:rsid w:val="00855088"/>
    <w:rsid w:val="00856050"/>
    <w:rsid w:val="008560A2"/>
    <w:rsid w:val="00857873"/>
    <w:rsid w:val="008617C0"/>
    <w:rsid w:val="00862B59"/>
    <w:rsid w:val="00862EA1"/>
    <w:rsid w:val="00864BD1"/>
    <w:rsid w:val="00865D0F"/>
    <w:rsid w:val="008678F2"/>
    <w:rsid w:val="008700B9"/>
    <w:rsid w:val="008705F7"/>
    <w:rsid w:val="00870CEC"/>
    <w:rsid w:val="00871D94"/>
    <w:rsid w:val="0087343E"/>
    <w:rsid w:val="00873A1E"/>
    <w:rsid w:val="00873E0B"/>
    <w:rsid w:val="00874DAE"/>
    <w:rsid w:val="008755A3"/>
    <w:rsid w:val="00875625"/>
    <w:rsid w:val="0088026F"/>
    <w:rsid w:val="00880D27"/>
    <w:rsid w:val="0088156A"/>
    <w:rsid w:val="008833C0"/>
    <w:rsid w:val="00883678"/>
    <w:rsid w:val="00883C73"/>
    <w:rsid w:val="00883E51"/>
    <w:rsid w:val="00884971"/>
    <w:rsid w:val="008865C1"/>
    <w:rsid w:val="00890511"/>
    <w:rsid w:val="00890F66"/>
    <w:rsid w:val="00892EC5"/>
    <w:rsid w:val="00893128"/>
    <w:rsid w:val="0089349B"/>
    <w:rsid w:val="008940A2"/>
    <w:rsid w:val="00895465"/>
    <w:rsid w:val="00896370"/>
    <w:rsid w:val="00897322"/>
    <w:rsid w:val="00897344"/>
    <w:rsid w:val="00897853"/>
    <w:rsid w:val="008A14AA"/>
    <w:rsid w:val="008A27FF"/>
    <w:rsid w:val="008A2C23"/>
    <w:rsid w:val="008A4170"/>
    <w:rsid w:val="008A4837"/>
    <w:rsid w:val="008A5982"/>
    <w:rsid w:val="008A5FD2"/>
    <w:rsid w:val="008A7C2F"/>
    <w:rsid w:val="008A7DEA"/>
    <w:rsid w:val="008B1F58"/>
    <w:rsid w:val="008B29E2"/>
    <w:rsid w:val="008B2DD4"/>
    <w:rsid w:val="008B33C9"/>
    <w:rsid w:val="008B47AA"/>
    <w:rsid w:val="008B53D3"/>
    <w:rsid w:val="008B6207"/>
    <w:rsid w:val="008B699C"/>
    <w:rsid w:val="008B6FA5"/>
    <w:rsid w:val="008B76DB"/>
    <w:rsid w:val="008B79E3"/>
    <w:rsid w:val="008C05C4"/>
    <w:rsid w:val="008C2DBA"/>
    <w:rsid w:val="008C360E"/>
    <w:rsid w:val="008C36BF"/>
    <w:rsid w:val="008C4369"/>
    <w:rsid w:val="008C4CF4"/>
    <w:rsid w:val="008C4FA4"/>
    <w:rsid w:val="008C4FE8"/>
    <w:rsid w:val="008C54CB"/>
    <w:rsid w:val="008C56F8"/>
    <w:rsid w:val="008C58F9"/>
    <w:rsid w:val="008C5E8F"/>
    <w:rsid w:val="008C7DB4"/>
    <w:rsid w:val="008D0A17"/>
    <w:rsid w:val="008D0B6F"/>
    <w:rsid w:val="008D0F65"/>
    <w:rsid w:val="008D1561"/>
    <w:rsid w:val="008D2225"/>
    <w:rsid w:val="008D2738"/>
    <w:rsid w:val="008D2EF5"/>
    <w:rsid w:val="008D3091"/>
    <w:rsid w:val="008D36DB"/>
    <w:rsid w:val="008D36EA"/>
    <w:rsid w:val="008D4C1C"/>
    <w:rsid w:val="008D4F7D"/>
    <w:rsid w:val="008D509B"/>
    <w:rsid w:val="008D72F2"/>
    <w:rsid w:val="008D7D93"/>
    <w:rsid w:val="008E053F"/>
    <w:rsid w:val="008E0AFE"/>
    <w:rsid w:val="008E1113"/>
    <w:rsid w:val="008E142F"/>
    <w:rsid w:val="008E1D0D"/>
    <w:rsid w:val="008E1F42"/>
    <w:rsid w:val="008E2A62"/>
    <w:rsid w:val="008E36EC"/>
    <w:rsid w:val="008E3752"/>
    <w:rsid w:val="008E3C4D"/>
    <w:rsid w:val="008E43D8"/>
    <w:rsid w:val="008E5448"/>
    <w:rsid w:val="008E5466"/>
    <w:rsid w:val="008E5A11"/>
    <w:rsid w:val="008E6B98"/>
    <w:rsid w:val="008E784E"/>
    <w:rsid w:val="008E7B52"/>
    <w:rsid w:val="008F01E3"/>
    <w:rsid w:val="008F09AE"/>
    <w:rsid w:val="008F0D31"/>
    <w:rsid w:val="008F1758"/>
    <w:rsid w:val="008F17BC"/>
    <w:rsid w:val="008F290A"/>
    <w:rsid w:val="008F3C66"/>
    <w:rsid w:val="008F3E35"/>
    <w:rsid w:val="008F50D0"/>
    <w:rsid w:val="0090011E"/>
    <w:rsid w:val="00900384"/>
    <w:rsid w:val="00901009"/>
    <w:rsid w:val="00901390"/>
    <w:rsid w:val="009017E0"/>
    <w:rsid w:val="00901842"/>
    <w:rsid w:val="009021E8"/>
    <w:rsid w:val="009022F2"/>
    <w:rsid w:val="0090280E"/>
    <w:rsid w:val="00905082"/>
    <w:rsid w:val="00905375"/>
    <w:rsid w:val="00906440"/>
    <w:rsid w:val="009076E7"/>
    <w:rsid w:val="00910359"/>
    <w:rsid w:val="009107C1"/>
    <w:rsid w:val="00911118"/>
    <w:rsid w:val="00912267"/>
    <w:rsid w:val="0091263F"/>
    <w:rsid w:val="0091281A"/>
    <w:rsid w:val="0091287E"/>
    <w:rsid w:val="00913233"/>
    <w:rsid w:val="009136EA"/>
    <w:rsid w:val="009139CC"/>
    <w:rsid w:val="00913A5B"/>
    <w:rsid w:val="0091481C"/>
    <w:rsid w:val="00915283"/>
    <w:rsid w:val="00915E2A"/>
    <w:rsid w:val="009169EF"/>
    <w:rsid w:val="00916A6D"/>
    <w:rsid w:val="00917B1D"/>
    <w:rsid w:val="00923088"/>
    <w:rsid w:val="00925245"/>
    <w:rsid w:val="00925852"/>
    <w:rsid w:val="00925BE4"/>
    <w:rsid w:val="00925ED0"/>
    <w:rsid w:val="00925F70"/>
    <w:rsid w:val="0092734C"/>
    <w:rsid w:val="00933E67"/>
    <w:rsid w:val="009341D2"/>
    <w:rsid w:val="00934C1D"/>
    <w:rsid w:val="00934C58"/>
    <w:rsid w:val="00936A3C"/>
    <w:rsid w:val="00936E53"/>
    <w:rsid w:val="009408F6"/>
    <w:rsid w:val="00941DD3"/>
    <w:rsid w:val="009438A1"/>
    <w:rsid w:val="00943A61"/>
    <w:rsid w:val="00944058"/>
    <w:rsid w:val="00944691"/>
    <w:rsid w:val="00944F3A"/>
    <w:rsid w:val="009451E1"/>
    <w:rsid w:val="00945214"/>
    <w:rsid w:val="009454D6"/>
    <w:rsid w:val="00945AE9"/>
    <w:rsid w:val="009468C3"/>
    <w:rsid w:val="00946B0D"/>
    <w:rsid w:val="0094708F"/>
    <w:rsid w:val="0094721B"/>
    <w:rsid w:val="00947D9D"/>
    <w:rsid w:val="009502A2"/>
    <w:rsid w:val="009510B0"/>
    <w:rsid w:val="00952549"/>
    <w:rsid w:val="00952EE3"/>
    <w:rsid w:val="00953792"/>
    <w:rsid w:val="00953CD7"/>
    <w:rsid w:val="00955828"/>
    <w:rsid w:val="00955DE3"/>
    <w:rsid w:val="009565E4"/>
    <w:rsid w:val="00957770"/>
    <w:rsid w:val="009601E3"/>
    <w:rsid w:val="009602D9"/>
    <w:rsid w:val="00960A67"/>
    <w:rsid w:val="00960C89"/>
    <w:rsid w:val="0096141D"/>
    <w:rsid w:val="009614A1"/>
    <w:rsid w:val="0096247B"/>
    <w:rsid w:val="00962912"/>
    <w:rsid w:val="00962BCF"/>
    <w:rsid w:val="00963A3F"/>
    <w:rsid w:val="00963DA0"/>
    <w:rsid w:val="00963F9C"/>
    <w:rsid w:val="009640E0"/>
    <w:rsid w:val="009650B2"/>
    <w:rsid w:val="00965689"/>
    <w:rsid w:val="00965ABF"/>
    <w:rsid w:val="009665DD"/>
    <w:rsid w:val="009670E4"/>
    <w:rsid w:val="00967E15"/>
    <w:rsid w:val="009706EC"/>
    <w:rsid w:val="00973074"/>
    <w:rsid w:val="009735A7"/>
    <w:rsid w:val="0097410E"/>
    <w:rsid w:val="00974732"/>
    <w:rsid w:val="00974DF8"/>
    <w:rsid w:val="0097530C"/>
    <w:rsid w:val="009758FC"/>
    <w:rsid w:val="00976628"/>
    <w:rsid w:val="00977B2F"/>
    <w:rsid w:val="00980014"/>
    <w:rsid w:val="009807E3"/>
    <w:rsid w:val="00981A7B"/>
    <w:rsid w:val="0098288B"/>
    <w:rsid w:val="009829CD"/>
    <w:rsid w:val="0098313D"/>
    <w:rsid w:val="00983163"/>
    <w:rsid w:val="0098374B"/>
    <w:rsid w:val="00983E58"/>
    <w:rsid w:val="00984BA5"/>
    <w:rsid w:val="00985B7E"/>
    <w:rsid w:val="00987349"/>
    <w:rsid w:val="0099045A"/>
    <w:rsid w:val="00990D7C"/>
    <w:rsid w:val="00992B72"/>
    <w:rsid w:val="009941A5"/>
    <w:rsid w:val="00994E03"/>
    <w:rsid w:val="009950CD"/>
    <w:rsid w:val="009950FD"/>
    <w:rsid w:val="00995D44"/>
    <w:rsid w:val="0099680C"/>
    <w:rsid w:val="00997392"/>
    <w:rsid w:val="009977E9"/>
    <w:rsid w:val="00997988"/>
    <w:rsid w:val="009A0740"/>
    <w:rsid w:val="009A10B9"/>
    <w:rsid w:val="009A1819"/>
    <w:rsid w:val="009A2CD8"/>
    <w:rsid w:val="009A2F14"/>
    <w:rsid w:val="009A3841"/>
    <w:rsid w:val="009A3F64"/>
    <w:rsid w:val="009A44E1"/>
    <w:rsid w:val="009A4C24"/>
    <w:rsid w:val="009A4E1D"/>
    <w:rsid w:val="009A4E8A"/>
    <w:rsid w:val="009A5458"/>
    <w:rsid w:val="009A6254"/>
    <w:rsid w:val="009A68E7"/>
    <w:rsid w:val="009A7709"/>
    <w:rsid w:val="009B4CA2"/>
    <w:rsid w:val="009B711B"/>
    <w:rsid w:val="009B7526"/>
    <w:rsid w:val="009C1B01"/>
    <w:rsid w:val="009C2A1C"/>
    <w:rsid w:val="009C4096"/>
    <w:rsid w:val="009C42A2"/>
    <w:rsid w:val="009C5CED"/>
    <w:rsid w:val="009C7AE0"/>
    <w:rsid w:val="009C7EB2"/>
    <w:rsid w:val="009D029F"/>
    <w:rsid w:val="009D0447"/>
    <w:rsid w:val="009D073F"/>
    <w:rsid w:val="009D3BE0"/>
    <w:rsid w:val="009D493F"/>
    <w:rsid w:val="009D5F1E"/>
    <w:rsid w:val="009D5F6D"/>
    <w:rsid w:val="009D6C59"/>
    <w:rsid w:val="009D6C60"/>
    <w:rsid w:val="009D70FD"/>
    <w:rsid w:val="009D75EE"/>
    <w:rsid w:val="009D7934"/>
    <w:rsid w:val="009E3293"/>
    <w:rsid w:val="009E39E5"/>
    <w:rsid w:val="009E476D"/>
    <w:rsid w:val="009E551A"/>
    <w:rsid w:val="009E6FC0"/>
    <w:rsid w:val="009E73CA"/>
    <w:rsid w:val="009F0023"/>
    <w:rsid w:val="009F11A8"/>
    <w:rsid w:val="009F1C1E"/>
    <w:rsid w:val="009F2421"/>
    <w:rsid w:val="009F28FA"/>
    <w:rsid w:val="009F2C2A"/>
    <w:rsid w:val="009F33FD"/>
    <w:rsid w:val="009F51DF"/>
    <w:rsid w:val="009F5816"/>
    <w:rsid w:val="009F5CA6"/>
    <w:rsid w:val="009F7939"/>
    <w:rsid w:val="00A00C40"/>
    <w:rsid w:val="00A018DA"/>
    <w:rsid w:val="00A0214D"/>
    <w:rsid w:val="00A02AAA"/>
    <w:rsid w:val="00A02CBC"/>
    <w:rsid w:val="00A02EED"/>
    <w:rsid w:val="00A03C73"/>
    <w:rsid w:val="00A04FC0"/>
    <w:rsid w:val="00A065F8"/>
    <w:rsid w:val="00A06F67"/>
    <w:rsid w:val="00A109AB"/>
    <w:rsid w:val="00A11CA5"/>
    <w:rsid w:val="00A11D55"/>
    <w:rsid w:val="00A12376"/>
    <w:rsid w:val="00A131D6"/>
    <w:rsid w:val="00A13442"/>
    <w:rsid w:val="00A15042"/>
    <w:rsid w:val="00A17DD6"/>
    <w:rsid w:val="00A210EE"/>
    <w:rsid w:val="00A22438"/>
    <w:rsid w:val="00A224C5"/>
    <w:rsid w:val="00A2266F"/>
    <w:rsid w:val="00A22F14"/>
    <w:rsid w:val="00A249CB"/>
    <w:rsid w:val="00A24D1F"/>
    <w:rsid w:val="00A2539F"/>
    <w:rsid w:val="00A253C1"/>
    <w:rsid w:val="00A25C44"/>
    <w:rsid w:val="00A25E98"/>
    <w:rsid w:val="00A2650C"/>
    <w:rsid w:val="00A26EAE"/>
    <w:rsid w:val="00A272BC"/>
    <w:rsid w:val="00A27987"/>
    <w:rsid w:val="00A32117"/>
    <w:rsid w:val="00A330CA"/>
    <w:rsid w:val="00A332BA"/>
    <w:rsid w:val="00A337AC"/>
    <w:rsid w:val="00A33919"/>
    <w:rsid w:val="00A34E55"/>
    <w:rsid w:val="00A355DB"/>
    <w:rsid w:val="00A35612"/>
    <w:rsid w:val="00A37272"/>
    <w:rsid w:val="00A37CE8"/>
    <w:rsid w:val="00A41483"/>
    <w:rsid w:val="00A42330"/>
    <w:rsid w:val="00A44753"/>
    <w:rsid w:val="00A46F1C"/>
    <w:rsid w:val="00A5135C"/>
    <w:rsid w:val="00A515E6"/>
    <w:rsid w:val="00A52C0D"/>
    <w:rsid w:val="00A54048"/>
    <w:rsid w:val="00A54750"/>
    <w:rsid w:val="00A56D9B"/>
    <w:rsid w:val="00A57656"/>
    <w:rsid w:val="00A603AF"/>
    <w:rsid w:val="00A61499"/>
    <w:rsid w:val="00A61A38"/>
    <w:rsid w:val="00A6204C"/>
    <w:rsid w:val="00A62A83"/>
    <w:rsid w:val="00A6324C"/>
    <w:rsid w:val="00A63654"/>
    <w:rsid w:val="00A64299"/>
    <w:rsid w:val="00A64394"/>
    <w:rsid w:val="00A64417"/>
    <w:rsid w:val="00A64B19"/>
    <w:rsid w:val="00A64FD7"/>
    <w:rsid w:val="00A66106"/>
    <w:rsid w:val="00A6775A"/>
    <w:rsid w:val="00A7121D"/>
    <w:rsid w:val="00A718A3"/>
    <w:rsid w:val="00A721CA"/>
    <w:rsid w:val="00A72221"/>
    <w:rsid w:val="00A72830"/>
    <w:rsid w:val="00A72B39"/>
    <w:rsid w:val="00A72F0E"/>
    <w:rsid w:val="00A73FBF"/>
    <w:rsid w:val="00A75FA3"/>
    <w:rsid w:val="00A764E5"/>
    <w:rsid w:val="00A76E8D"/>
    <w:rsid w:val="00A77575"/>
    <w:rsid w:val="00A8056E"/>
    <w:rsid w:val="00A807DE"/>
    <w:rsid w:val="00A808E0"/>
    <w:rsid w:val="00A80D92"/>
    <w:rsid w:val="00A82541"/>
    <w:rsid w:val="00A82611"/>
    <w:rsid w:val="00A8310F"/>
    <w:rsid w:val="00A83DC7"/>
    <w:rsid w:val="00A83EE9"/>
    <w:rsid w:val="00A8418B"/>
    <w:rsid w:val="00A84E04"/>
    <w:rsid w:val="00A87603"/>
    <w:rsid w:val="00A90B6D"/>
    <w:rsid w:val="00A91CA9"/>
    <w:rsid w:val="00A91E4B"/>
    <w:rsid w:val="00A9365E"/>
    <w:rsid w:val="00A94554"/>
    <w:rsid w:val="00A94ADF"/>
    <w:rsid w:val="00A95E0B"/>
    <w:rsid w:val="00A96BF7"/>
    <w:rsid w:val="00AA07B5"/>
    <w:rsid w:val="00AA0AB6"/>
    <w:rsid w:val="00AA13F1"/>
    <w:rsid w:val="00AA163E"/>
    <w:rsid w:val="00AA1CCC"/>
    <w:rsid w:val="00AA1DDD"/>
    <w:rsid w:val="00AA2C79"/>
    <w:rsid w:val="00AA2D9D"/>
    <w:rsid w:val="00AA336B"/>
    <w:rsid w:val="00AA3488"/>
    <w:rsid w:val="00AA428E"/>
    <w:rsid w:val="00AA49B7"/>
    <w:rsid w:val="00AA7142"/>
    <w:rsid w:val="00AA74F1"/>
    <w:rsid w:val="00AA75AA"/>
    <w:rsid w:val="00AB0B8C"/>
    <w:rsid w:val="00AB23A2"/>
    <w:rsid w:val="00AB5026"/>
    <w:rsid w:val="00AB64C8"/>
    <w:rsid w:val="00AB6D6A"/>
    <w:rsid w:val="00AB79FF"/>
    <w:rsid w:val="00AB7A19"/>
    <w:rsid w:val="00AC1F40"/>
    <w:rsid w:val="00AC3019"/>
    <w:rsid w:val="00AC3F07"/>
    <w:rsid w:val="00AC4452"/>
    <w:rsid w:val="00AC4511"/>
    <w:rsid w:val="00AC46F9"/>
    <w:rsid w:val="00AC4869"/>
    <w:rsid w:val="00AC4D8D"/>
    <w:rsid w:val="00AC502F"/>
    <w:rsid w:val="00AC5D68"/>
    <w:rsid w:val="00AC6461"/>
    <w:rsid w:val="00AC6A3D"/>
    <w:rsid w:val="00AD0761"/>
    <w:rsid w:val="00AD0B2A"/>
    <w:rsid w:val="00AD11E4"/>
    <w:rsid w:val="00AD1905"/>
    <w:rsid w:val="00AD1D6C"/>
    <w:rsid w:val="00AD20D5"/>
    <w:rsid w:val="00AD46CF"/>
    <w:rsid w:val="00AD4D83"/>
    <w:rsid w:val="00AD5507"/>
    <w:rsid w:val="00AD5E0B"/>
    <w:rsid w:val="00AD6199"/>
    <w:rsid w:val="00AD77BF"/>
    <w:rsid w:val="00AE0E28"/>
    <w:rsid w:val="00AE0E58"/>
    <w:rsid w:val="00AE1195"/>
    <w:rsid w:val="00AE17E1"/>
    <w:rsid w:val="00AE18ED"/>
    <w:rsid w:val="00AE1E63"/>
    <w:rsid w:val="00AE2218"/>
    <w:rsid w:val="00AE3F63"/>
    <w:rsid w:val="00AE4BBA"/>
    <w:rsid w:val="00AE4E50"/>
    <w:rsid w:val="00AE4F20"/>
    <w:rsid w:val="00AE52B9"/>
    <w:rsid w:val="00AE5AAD"/>
    <w:rsid w:val="00AE5AC1"/>
    <w:rsid w:val="00AE5B48"/>
    <w:rsid w:val="00AE6349"/>
    <w:rsid w:val="00AE64F5"/>
    <w:rsid w:val="00AE66F1"/>
    <w:rsid w:val="00AE69BD"/>
    <w:rsid w:val="00AE6DA0"/>
    <w:rsid w:val="00AE7A44"/>
    <w:rsid w:val="00AE7B71"/>
    <w:rsid w:val="00AF0448"/>
    <w:rsid w:val="00AF09D9"/>
    <w:rsid w:val="00AF1804"/>
    <w:rsid w:val="00AF314C"/>
    <w:rsid w:val="00AF3807"/>
    <w:rsid w:val="00AF3FD8"/>
    <w:rsid w:val="00AF4FBC"/>
    <w:rsid w:val="00AF53C7"/>
    <w:rsid w:val="00AF5596"/>
    <w:rsid w:val="00AF6AA2"/>
    <w:rsid w:val="00AF6C1E"/>
    <w:rsid w:val="00AF6DE4"/>
    <w:rsid w:val="00AF799D"/>
    <w:rsid w:val="00B003EC"/>
    <w:rsid w:val="00B00A03"/>
    <w:rsid w:val="00B011DD"/>
    <w:rsid w:val="00B0139D"/>
    <w:rsid w:val="00B01A56"/>
    <w:rsid w:val="00B01E9D"/>
    <w:rsid w:val="00B0332A"/>
    <w:rsid w:val="00B034FE"/>
    <w:rsid w:val="00B041F1"/>
    <w:rsid w:val="00B04E9B"/>
    <w:rsid w:val="00B05CDD"/>
    <w:rsid w:val="00B05E7D"/>
    <w:rsid w:val="00B060A6"/>
    <w:rsid w:val="00B064CD"/>
    <w:rsid w:val="00B06B0B"/>
    <w:rsid w:val="00B06D5F"/>
    <w:rsid w:val="00B07668"/>
    <w:rsid w:val="00B1044E"/>
    <w:rsid w:val="00B1058F"/>
    <w:rsid w:val="00B10784"/>
    <w:rsid w:val="00B116F4"/>
    <w:rsid w:val="00B13AA8"/>
    <w:rsid w:val="00B1558A"/>
    <w:rsid w:val="00B17886"/>
    <w:rsid w:val="00B17BB2"/>
    <w:rsid w:val="00B17C6D"/>
    <w:rsid w:val="00B17FCD"/>
    <w:rsid w:val="00B21A58"/>
    <w:rsid w:val="00B21F57"/>
    <w:rsid w:val="00B22DCD"/>
    <w:rsid w:val="00B23565"/>
    <w:rsid w:val="00B23AB6"/>
    <w:rsid w:val="00B23D4C"/>
    <w:rsid w:val="00B23DB9"/>
    <w:rsid w:val="00B24A2E"/>
    <w:rsid w:val="00B255E3"/>
    <w:rsid w:val="00B25726"/>
    <w:rsid w:val="00B26279"/>
    <w:rsid w:val="00B26390"/>
    <w:rsid w:val="00B26CB6"/>
    <w:rsid w:val="00B277FE"/>
    <w:rsid w:val="00B30901"/>
    <w:rsid w:val="00B31B8A"/>
    <w:rsid w:val="00B32304"/>
    <w:rsid w:val="00B347E0"/>
    <w:rsid w:val="00B34DD6"/>
    <w:rsid w:val="00B34E73"/>
    <w:rsid w:val="00B34E92"/>
    <w:rsid w:val="00B365CB"/>
    <w:rsid w:val="00B40386"/>
    <w:rsid w:val="00B42706"/>
    <w:rsid w:val="00B43062"/>
    <w:rsid w:val="00B43C51"/>
    <w:rsid w:val="00B445D6"/>
    <w:rsid w:val="00B44E20"/>
    <w:rsid w:val="00B4542C"/>
    <w:rsid w:val="00B46A01"/>
    <w:rsid w:val="00B52249"/>
    <w:rsid w:val="00B522B0"/>
    <w:rsid w:val="00B524AD"/>
    <w:rsid w:val="00B53099"/>
    <w:rsid w:val="00B537F6"/>
    <w:rsid w:val="00B54783"/>
    <w:rsid w:val="00B5478C"/>
    <w:rsid w:val="00B547E0"/>
    <w:rsid w:val="00B54A5D"/>
    <w:rsid w:val="00B54EF9"/>
    <w:rsid w:val="00B565B7"/>
    <w:rsid w:val="00B56BD2"/>
    <w:rsid w:val="00B57495"/>
    <w:rsid w:val="00B5756B"/>
    <w:rsid w:val="00B57C27"/>
    <w:rsid w:val="00B60A94"/>
    <w:rsid w:val="00B60B70"/>
    <w:rsid w:val="00B621CF"/>
    <w:rsid w:val="00B6440F"/>
    <w:rsid w:val="00B645AD"/>
    <w:rsid w:val="00B64AAE"/>
    <w:rsid w:val="00B64AD3"/>
    <w:rsid w:val="00B64EBE"/>
    <w:rsid w:val="00B65B9A"/>
    <w:rsid w:val="00B65D17"/>
    <w:rsid w:val="00B6637E"/>
    <w:rsid w:val="00B664A4"/>
    <w:rsid w:val="00B665F8"/>
    <w:rsid w:val="00B667DB"/>
    <w:rsid w:val="00B676F9"/>
    <w:rsid w:val="00B70EA3"/>
    <w:rsid w:val="00B719DA"/>
    <w:rsid w:val="00B74169"/>
    <w:rsid w:val="00B7416C"/>
    <w:rsid w:val="00B74AC3"/>
    <w:rsid w:val="00B7618C"/>
    <w:rsid w:val="00B765B7"/>
    <w:rsid w:val="00B766EE"/>
    <w:rsid w:val="00B76B5D"/>
    <w:rsid w:val="00B8074D"/>
    <w:rsid w:val="00B80E18"/>
    <w:rsid w:val="00B8115F"/>
    <w:rsid w:val="00B817F4"/>
    <w:rsid w:val="00B8287B"/>
    <w:rsid w:val="00B82ED8"/>
    <w:rsid w:val="00B84017"/>
    <w:rsid w:val="00B85445"/>
    <w:rsid w:val="00B856A1"/>
    <w:rsid w:val="00B8650A"/>
    <w:rsid w:val="00B869E8"/>
    <w:rsid w:val="00B86A1A"/>
    <w:rsid w:val="00B9071E"/>
    <w:rsid w:val="00B90956"/>
    <w:rsid w:val="00B91FA6"/>
    <w:rsid w:val="00B93037"/>
    <w:rsid w:val="00B93297"/>
    <w:rsid w:val="00B93BB5"/>
    <w:rsid w:val="00B93C2C"/>
    <w:rsid w:val="00B945E5"/>
    <w:rsid w:val="00B94AAF"/>
    <w:rsid w:val="00B967A4"/>
    <w:rsid w:val="00B97057"/>
    <w:rsid w:val="00B975A9"/>
    <w:rsid w:val="00BA0296"/>
    <w:rsid w:val="00BA0F48"/>
    <w:rsid w:val="00BA1786"/>
    <w:rsid w:val="00BA2168"/>
    <w:rsid w:val="00BA21B8"/>
    <w:rsid w:val="00BA422E"/>
    <w:rsid w:val="00BA43F3"/>
    <w:rsid w:val="00BA6E6F"/>
    <w:rsid w:val="00BA716E"/>
    <w:rsid w:val="00BA7F1F"/>
    <w:rsid w:val="00BB00C8"/>
    <w:rsid w:val="00BB09BB"/>
    <w:rsid w:val="00BB0D84"/>
    <w:rsid w:val="00BB0F97"/>
    <w:rsid w:val="00BB127F"/>
    <w:rsid w:val="00BB15C1"/>
    <w:rsid w:val="00BB1805"/>
    <w:rsid w:val="00BB1997"/>
    <w:rsid w:val="00BB1EDB"/>
    <w:rsid w:val="00BB273A"/>
    <w:rsid w:val="00BB3A6F"/>
    <w:rsid w:val="00BB6F55"/>
    <w:rsid w:val="00BC0388"/>
    <w:rsid w:val="00BC1142"/>
    <w:rsid w:val="00BC278B"/>
    <w:rsid w:val="00BC3066"/>
    <w:rsid w:val="00BC3937"/>
    <w:rsid w:val="00BC4DAE"/>
    <w:rsid w:val="00BC5623"/>
    <w:rsid w:val="00BC7359"/>
    <w:rsid w:val="00BC7EB2"/>
    <w:rsid w:val="00BD1BCC"/>
    <w:rsid w:val="00BD1D95"/>
    <w:rsid w:val="00BD1F4E"/>
    <w:rsid w:val="00BD2256"/>
    <w:rsid w:val="00BD27BE"/>
    <w:rsid w:val="00BD2D10"/>
    <w:rsid w:val="00BD2E36"/>
    <w:rsid w:val="00BD4B59"/>
    <w:rsid w:val="00BD5792"/>
    <w:rsid w:val="00BD70FE"/>
    <w:rsid w:val="00BD7151"/>
    <w:rsid w:val="00BD7882"/>
    <w:rsid w:val="00BD7C06"/>
    <w:rsid w:val="00BE0311"/>
    <w:rsid w:val="00BE3685"/>
    <w:rsid w:val="00BE3C10"/>
    <w:rsid w:val="00BE44AD"/>
    <w:rsid w:val="00BE47BF"/>
    <w:rsid w:val="00BE5B6B"/>
    <w:rsid w:val="00BE5F14"/>
    <w:rsid w:val="00BF2E98"/>
    <w:rsid w:val="00BF30C2"/>
    <w:rsid w:val="00BF448A"/>
    <w:rsid w:val="00BF473F"/>
    <w:rsid w:val="00C00529"/>
    <w:rsid w:val="00C00767"/>
    <w:rsid w:val="00C008FD"/>
    <w:rsid w:val="00C01604"/>
    <w:rsid w:val="00C02528"/>
    <w:rsid w:val="00C03B9D"/>
    <w:rsid w:val="00C046C0"/>
    <w:rsid w:val="00C04F3C"/>
    <w:rsid w:val="00C05FA4"/>
    <w:rsid w:val="00C065C5"/>
    <w:rsid w:val="00C067C1"/>
    <w:rsid w:val="00C06AE1"/>
    <w:rsid w:val="00C06C2A"/>
    <w:rsid w:val="00C07A28"/>
    <w:rsid w:val="00C1112A"/>
    <w:rsid w:val="00C11901"/>
    <w:rsid w:val="00C11ECC"/>
    <w:rsid w:val="00C13CFA"/>
    <w:rsid w:val="00C14A76"/>
    <w:rsid w:val="00C157D3"/>
    <w:rsid w:val="00C16914"/>
    <w:rsid w:val="00C17031"/>
    <w:rsid w:val="00C22816"/>
    <w:rsid w:val="00C22BA7"/>
    <w:rsid w:val="00C23738"/>
    <w:rsid w:val="00C23AD9"/>
    <w:rsid w:val="00C23E99"/>
    <w:rsid w:val="00C2525E"/>
    <w:rsid w:val="00C2721E"/>
    <w:rsid w:val="00C300F3"/>
    <w:rsid w:val="00C30811"/>
    <w:rsid w:val="00C30846"/>
    <w:rsid w:val="00C32765"/>
    <w:rsid w:val="00C32A27"/>
    <w:rsid w:val="00C335E1"/>
    <w:rsid w:val="00C3540B"/>
    <w:rsid w:val="00C35D37"/>
    <w:rsid w:val="00C36A16"/>
    <w:rsid w:val="00C37381"/>
    <w:rsid w:val="00C40177"/>
    <w:rsid w:val="00C405EC"/>
    <w:rsid w:val="00C40D23"/>
    <w:rsid w:val="00C41C68"/>
    <w:rsid w:val="00C42281"/>
    <w:rsid w:val="00C4363A"/>
    <w:rsid w:val="00C44C6B"/>
    <w:rsid w:val="00C4537D"/>
    <w:rsid w:val="00C45ABE"/>
    <w:rsid w:val="00C46129"/>
    <w:rsid w:val="00C46C71"/>
    <w:rsid w:val="00C46CFA"/>
    <w:rsid w:val="00C47452"/>
    <w:rsid w:val="00C503FB"/>
    <w:rsid w:val="00C5154F"/>
    <w:rsid w:val="00C51C73"/>
    <w:rsid w:val="00C5352F"/>
    <w:rsid w:val="00C53E01"/>
    <w:rsid w:val="00C53F5A"/>
    <w:rsid w:val="00C561EA"/>
    <w:rsid w:val="00C57686"/>
    <w:rsid w:val="00C57928"/>
    <w:rsid w:val="00C57957"/>
    <w:rsid w:val="00C61714"/>
    <w:rsid w:val="00C61DD7"/>
    <w:rsid w:val="00C62989"/>
    <w:rsid w:val="00C62A32"/>
    <w:rsid w:val="00C63DE5"/>
    <w:rsid w:val="00C64BE9"/>
    <w:rsid w:val="00C66866"/>
    <w:rsid w:val="00C6757E"/>
    <w:rsid w:val="00C67909"/>
    <w:rsid w:val="00C67E5A"/>
    <w:rsid w:val="00C7023B"/>
    <w:rsid w:val="00C705D3"/>
    <w:rsid w:val="00C719E1"/>
    <w:rsid w:val="00C71EB6"/>
    <w:rsid w:val="00C725D3"/>
    <w:rsid w:val="00C726DD"/>
    <w:rsid w:val="00C73C5F"/>
    <w:rsid w:val="00C74699"/>
    <w:rsid w:val="00C758E2"/>
    <w:rsid w:val="00C7629F"/>
    <w:rsid w:val="00C76DE5"/>
    <w:rsid w:val="00C80B2A"/>
    <w:rsid w:val="00C80D7B"/>
    <w:rsid w:val="00C8136F"/>
    <w:rsid w:val="00C818CB"/>
    <w:rsid w:val="00C81F25"/>
    <w:rsid w:val="00C81FBA"/>
    <w:rsid w:val="00C83366"/>
    <w:rsid w:val="00C8384D"/>
    <w:rsid w:val="00C84290"/>
    <w:rsid w:val="00C84859"/>
    <w:rsid w:val="00C85082"/>
    <w:rsid w:val="00C854B8"/>
    <w:rsid w:val="00C85500"/>
    <w:rsid w:val="00C85F7D"/>
    <w:rsid w:val="00C9119A"/>
    <w:rsid w:val="00C9180C"/>
    <w:rsid w:val="00C935C6"/>
    <w:rsid w:val="00C93A9B"/>
    <w:rsid w:val="00C9412C"/>
    <w:rsid w:val="00C941A3"/>
    <w:rsid w:val="00C947BD"/>
    <w:rsid w:val="00C94E3F"/>
    <w:rsid w:val="00C9532E"/>
    <w:rsid w:val="00C9601D"/>
    <w:rsid w:val="00C965B3"/>
    <w:rsid w:val="00C96E53"/>
    <w:rsid w:val="00C96F83"/>
    <w:rsid w:val="00CA06BC"/>
    <w:rsid w:val="00CA2010"/>
    <w:rsid w:val="00CA2294"/>
    <w:rsid w:val="00CA2CFA"/>
    <w:rsid w:val="00CA2D53"/>
    <w:rsid w:val="00CA3F88"/>
    <w:rsid w:val="00CA4558"/>
    <w:rsid w:val="00CA4B16"/>
    <w:rsid w:val="00CA4FB6"/>
    <w:rsid w:val="00CA5571"/>
    <w:rsid w:val="00CA6121"/>
    <w:rsid w:val="00CA6646"/>
    <w:rsid w:val="00CA6B48"/>
    <w:rsid w:val="00CA6D66"/>
    <w:rsid w:val="00CA760E"/>
    <w:rsid w:val="00CB0579"/>
    <w:rsid w:val="00CB0742"/>
    <w:rsid w:val="00CB0CFD"/>
    <w:rsid w:val="00CB2A35"/>
    <w:rsid w:val="00CB314F"/>
    <w:rsid w:val="00CB3426"/>
    <w:rsid w:val="00CB381E"/>
    <w:rsid w:val="00CB3A0C"/>
    <w:rsid w:val="00CB5AE8"/>
    <w:rsid w:val="00CB6089"/>
    <w:rsid w:val="00CB6180"/>
    <w:rsid w:val="00CB6F8A"/>
    <w:rsid w:val="00CC1DD6"/>
    <w:rsid w:val="00CC272B"/>
    <w:rsid w:val="00CC2915"/>
    <w:rsid w:val="00CC3C94"/>
    <w:rsid w:val="00CC56ED"/>
    <w:rsid w:val="00CD0776"/>
    <w:rsid w:val="00CD1052"/>
    <w:rsid w:val="00CD1B2E"/>
    <w:rsid w:val="00CD232C"/>
    <w:rsid w:val="00CD27BE"/>
    <w:rsid w:val="00CD3A20"/>
    <w:rsid w:val="00CD3B9D"/>
    <w:rsid w:val="00CD3C3E"/>
    <w:rsid w:val="00CD3D19"/>
    <w:rsid w:val="00CD41ED"/>
    <w:rsid w:val="00CD48A8"/>
    <w:rsid w:val="00CD530F"/>
    <w:rsid w:val="00CD5FDF"/>
    <w:rsid w:val="00CD6268"/>
    <w:rsid w:val="00CE0733"/>
    <w:rsid w:val="00CE1C7B"/>
    <w:rsid w:val="00CE22E9"/>
    <w:rsid w:val="00CE2735"/>
    <w:rsid w:val="00CE2776"/>
    <w:rsid w:val="00CE2FE8"/>
    <w:rsid w:val="00CE395A"/>
    <w:rsid w:val="00CE46E1"/>
    <w:rsid w:val="00CE5225"/>
    <w:rsid w:val="00CE6DA3"/>
    <w:rsid w:val="00CF0D2F"/>
    <w:rsid w:val="00CF0E86"/>
    <w:rsid w:val="00CF10E9"/>
    <w:rsid w:val="00CF16C7"/>
    <w:rsid w:val="00CF24DB"/>
    <w:rsid w:val="00CF2FD9"/>
    <w:rsid w:val="00CF344F"/>
    <w:rsid w:val="00CF3735"/>
    <w:rsid w:val="00CF38BF"/>
    <w:rsid w:val="00CF4644"/>
    <w:rsid w:val="00CF5392"/>
    <w:rsid w:val="00CF5C4B"/>
    <w:rsid w:val="00CF6080"/>
    <w:rsid w:val="00CF6354"/>
    <w:rsid w:val="00CF64D0"/>
    <w:rsid w:val="00CF6B02"/>
    <w:rsid w:val="00D00219"/>
    <w:rsid w:val="00D0105C"/>
    <w:rsid w:val="00D027DD"/>
    <w:rsid w:val="00D02864"/>
    <w:rsid w:val="00D028CB"/>
    <w:rsid w:val="00D0300C"/>
    <w:rsid w:val="00D04733"/>
    <w:rsid w:val="00D04981"/>
    <w:rsid w:val="00D05657"/>
    <w:rsid w:val="00D061E5"/>
    <w:rsid w:val="00D06323"/>
    <w:rsid w:val="00D06536"/>
    <w:rsid w:val="00D06ADF"/>
    <w:rsid w:val="00D0729D"/>
    <w:rsid w:val="00D0741B"/>
    <w:rsid w:val="00D10F3C"/>
    <w:rsid w:val="00D11167"/>
    <w:rsid w:val="00D1123E"/>
    <w:rsid w:val="00D11DDD"/>
    <w:rsid w:val="00D12635"/>
    <w:rsid w:val="00D145B7"/>
    <w:rsid w:val="00D15463"/>
    <w:rsid w:val="00D15F9C"/>
    <w:rsid w:val="00D17436"/>
    <w:rsid w:val="00D17ADC"/>
    <w:rsid w:val="00D20A09"/>
    <w:rsid w:val="00D213C8"/>
    <w:rsid w:val="00D217EF"/>
    <w:rsid w:val="00D22328"/>
    <w:rsid w:val="00D22418"/>
    <w:rsid w:val="00D2264D"/>
    <w:rsid w:val="00D23B05"/>
    <w:rsid w:val="00D24228"/>
    <w:rsid w:val="00D24830"/>
    <w:rsid w:val="00D24E51"/>
    <w:rsid w:val="00D256F6"/>
    <w:rsid w:val="00D259F0"/>
    <w:rsid w:val="00D27A20"/>
    <w:rsid w:val="00D27C62"/>
    <w:rsid w:val="00D3012D"/>
    <w:rsid w:val="00D3153D"/>
    <w:rsid w:val="00D32464"/>
    <w:rsid w:val="00D32880"/>
    <w:rsid w:val="00D33666"/>
    <w:rsid w:val="00D35D1B"/>
    <w:rsid w:val="00D35D8D"/>
    <w:rsid w:val="00D36241"/>
    <w:rsid w:val="00D37277"/>
    <w:rsid w:val="00D37FD1"/>
    <w:rsid w:val="00D410D9"/>
    <w:rsid w:val="00D4196C"/>
    <w:rsid w:val="00D41B8C"/>
    <w:rsid w:val="00D429A0"/>
    <w:rsid w:val="00D44304"/>
    <w:rsid w:val="00D44F10"/>
    <w:rsid w:val="00D45F10"/>
    <w:rsid w:val="00D45FEE"/>
    <w:rsid w:val="00D4653A"/>
    <w:rsid w:val="00D46763"/>
    <w:rsid w:val="00D5040A"/>
    <w:rsid w:val="00D523F0"/>
    <w:rsid w:val="00D52423"/>
    <w:rsid w:val="00D53D38"/>
    <w:rsid w:val="00D54172"/>
    <w:rsid w:val="00D54331"/>
    <w:rsid w:val="00D549F9"/>
    <w:rsid w:val="00D55463"/>
    <w:rsid w:val="00D55C8D"/>
    <w:rsid w:val="00D56D15"/>
    <w:rsid w:val="00D56F8E"/>
    <w:rsid w:val="00D605EF"/>
    <w:rsid w:val="00D616E9"/>
    <w:rsid w:val="00D6212A"/>
    <w:rsid w:val="00D62F68"/>
    <w:rsid w:val="00D63251"/>
    <w:rsid w:val="00D63D8F"/>
    <w:rsid w:val="00D63DD6"/>
    <w:rsid w:val="00D643C9"/>
    <w:rsid w:val="00D64794"/>
    <w:rsid w:val="00D651CE"/>
    <w:rsid w:val="00D658A6"/>
    <w:rsid w:val="00D65C47"/>
    <w:rsid w:val="00D65F62"/>
    <w:rsid w:val="00D66AFB"/>
    <w:rsid w:val="00D67413"/>
    <w:rsid w:val="00D676FD"/>
    <w:rsid w:val="00D67F41"/>
    <w:rsid w:val="00D71165"/>
    <w:rsid w:val="00D72B60"/>
    <w:rsid w:val="00D72B88"/>
    <w:rsid w:val="00D7400D"/>
    <w:rsid w:val="00D7444A"/>
    <w:rsid w:val="00D7496A"/>
    <w:rsid w:val="00D752EE"/>
    <w:rsid w:val="00D764E9"/>
    <w:rsid w:val="00D76533"/>
    <w:rsid w:val="00D773EF"/>
    <w:rsid w:val="00D80685"/>
    <w:rsid w:val="00D81C21"/>
    <w:rsid w:val="00D82159"/>
    <w:rsid w:val="00D82909"/>
    <w:rsid w:val="00D83A39"/>
    <w:rsid w:val="00D848F2"/>
    <w:rsid w:val="00D859AF"/>
    <w:rsid w:val="00D86042"/>
    <w:rsid w:val="00D863BB"/>
    <w:rsid w:val="00D87D59"/>
    <w:rsid w:val="00D902DB"/>
    <w:rsid w:val="00D904E4"/>
    <w:rsid w:val="00D923BE"/>
    <w:rsid w:val="00D92551"/>
    <w:rsid w:val="00D94258"/>
    <w:rsid w:val="00D94FC7"/>
    <w:rsid w:val="00D9547C"/>
    <w:rsid w:val="00D96671"/>
    <w:rsid w:val="00DA25CF"/>
    <w:rsid w:val="00DA2AAD"/>
    <w:rsid w:val="00DA390B"/>
    <w:rsid w:val="00DA3FEF"/>
    <w:rsid w:val="00DA404F"/>
    <w:rsid w:val="00DA4A92"/>
    <w:rsid w:val="00DA5156"/>
    <w:rsid w:val="00DA6478"/>
    <w:rsid w:val="00DA6EFE"/>
    <w:rsid w:val="00DA7C92"/>
    <w:rsid w:val="00DB0402"/>
    <w:rsid w:val="00DB0647"/>
    <w:rsid w:val="00DB0F30"/>
    <w:rsid w:val="00DB2138"/>
    <w:rsid w:val="00DB22B8"/>
    <w:rsid w:val="00DB2DE5"/>
    <w:rsid w:val="00DB350D"/>
    <w:rsid w:val="00DB424B"/>
    <w:rsid w:val="00DB430B"/>
    <w:rsid w:val="00DB57C4"/>
    <w:rsid w:val="00DB57CD"/>
    <w:rsid w:val="00DB5DE2"/>
    <w:rsid w:val="00DB6DE9"/>
    <w:rsid w:val="00DB794B"/>
    <w:rsid w:val="00DC05BA"/>
    <w:rsid w:val="00DC0A3A"/>
    <w:rsid w:val="00DC0CD1"/>
    <w:rsid w:val="00DC1CF5"/>
    <w:rsid w:val="00DC3711"/>
    <w:rsid w:val="00DC520F"/>
    <w:rsid w:val="00DC68DB"/>
    <w:rsid w:val="00DD0445"/>
    <w:rsid w:val="00DD10DD"/>
    <w:rsid w:val="00DD18F3"/>
    <w:rsid w:val="00DD19ED"/>
    <w:rsid w:val="00DD1DDA"/>
    <w:rsid w:val="00DD27B1"/>
    <w:rsid w:val="00DD27F4"/>
    <w:rsid w:val="00DD2B66"/>
    <w:rsid w:val="00DD2BA9"/>
    <w:rsid w:val="00DD3523"/>
    <w:rsid w:val="00DD60AB"/>
    <w:rsid w:val="00DD7A4D"/>
    <w:rsid w:val="00DE0455"/>
    <w:rsid w:val="00DE2871"/>
    <w:rsid w:val="00DE305F"/>
    <w:rsid w:val="00DE3C09"/>
    <w:rsid w:val="00DE451B"/>
    <w:rsid w:val="00DE4F60"/>
    <w:rsid w:val="00DE5826"/>
    <w:rsid w:val="00DE6765"/>
    <w:rsid w:val="00DE6C01"/>
    <w:rsid w:val="00DE7BB2"/>
    <w:rsid w:val="00DF03B9"/>
    <w:rsid w:val="00DF2192"/>
    <w:rsid w:val="00DF23CE"/>
    <w:rsid w:val="00DF3B8C"/>
    <w:rsid w:val="00DF457A"/>
    <w:rsid w:val="00DF546A"/>
    <w:rsid w:val="00DF58A9"/>
    <w:rsid w:val="00DF6946"/>
    <w:rsid w:val="00DF7F04"/>
    <w:rsid w:val="00E0083B"/>
    <w:rsid w:val="00E00F2A"/>
    <w:rsid w:val="00E010DD"/>
    <w:rsid w:val="00E01FBA"/>
    <w:rsid w:val="00E02CA3"/>
    <w:rsid w:val="00E02D4C"/>
    <w:rsid w:val="00E06BFC"/>
    <w:rsid w:val="00E115F8"/>
    <w:rsid w:val="00E117D7"/>
    <w:rsid w:val="00E11A5F"/>
    <w:rsid w:val="00E121FA"/>
    <w:rsid w:val="00E12349"/>
    <w:rsid w:val="00E1253B"/>
    <w:rsid w:val="00E12754"/>
    <w:rsid w:val="00E131D3"/>
    <w:rsid w:val="00E13422"/>
    <w:rsid w:val="00E14139"/>
    <w:rsid w:val="00E154DA"/>
    <w:rsid w:val="00E1580F"/>
    <w:rsid w:val="00E15869"/>
    <w:rsid w:val="00E16EBB"/>
    <w:rsid w:val="00E17E68"/>
    <w:rsid w:val="00E17F42"/>
    <w:rsid w:val="00E20363"/>
    <w:rsid w:val="00E205E3"/>
    <w:rsid w:val="00E207B3"/>
    <w:rsid w:val="00E20C86"/>
    <w:rsid w:val="00E22F88"/>
    <w:rsid w:val="00E234BF"/>
    <w:rsid w:val="00E237F8"/>
    <w:rsid w:val="00E244E9"/>
    <w:rsid w:val="00E24DED"/>
    <w:rsid w:val="00E25002"/>
    <w:rsid w:val="00E25149"/>
    <w:rsid w:val="00E3036E"/>
    <w:rsid w:val="00E30B33"/>
    <w:rsid w:val="00E30BC0"/>
    <w:rsid w:val="00E30BF7"/>
    <w:rsid w:val="00E31329"/>
    <w:rsid w:val="00E31411"/>
    <w:rsid w:val="00E31C6C"/>
    <w:rsid w:val="00E31D51"/>
    <w:rsid w:val="00E32BC4"/>
    <w:rsid w:val="00E32D07"/>
    <w:rsid w:val="00E33205"/>
    <w:rsid w:val="00E33CBC"/>
    <w:rsid w:val="00E3407B"/>
    <w:rsid w:val="00E34F95"/>
    <w:rsid w:val="00E36326"/>
    <w:rsid w:val="00E373B7"/>
    <w:rsid w:val="00E37C0C"/>
    <w:rsid w:val="00E4006D"/>
    <w:rsid w:val="00E40873"/>
    <w:rsid w:val="00E41E54"/>
    <w:rsid w:val="00E42AB4"/>
    <w:rsid w:val="00E42AF4"/>
    <w:rsid w:val="00E44F1D"/>
    <w:rsid w:val="00E5005B"/>
    <w:rsid w:val="00E50AB0"/>
    <w:rsid w:val="00E50D43"/>
    <w:rsid w:val="00E50ECD"/>
    <w:rsid w:val="00E5377E"/>
    <w:rsid w:val="00E54136"/>
    <w:rsid w:val="00E545A8"/>
    <w:rsid w:val="00E54B8E"/>
    <w:rsid w:val="00E55C74"/>
    <w:rsid w:val="00E55FDD"/>
    <w:rsid w:val="00E56DC7"/>
    <w:rsid w:val="00E56E6B"/>
    <w:rsid w:val="00E57391"/>
    <w:rsid w:val="00E5739A"/>
    <w:rsid w:val="00E578B6"/>
    <w:rsid w:val="00E60E01"/>
    <w:rsid w:val="00E60FA7"/>
    <w:rsid w:val="00E615CD"/>
    <w:rsid w:val="00E61743"/>
    <w:rsid w:val="00E625E3"/>
    <w:rsid w:val="00E6284C"/>
    <w:rsid w:val="00E63790"/>
    <w:rsid w:val="00E64133"/>
    <w:rsid w:val="00E6481E"/>
    <w:rsid w:val="00E6567F"/>
    <w:rsid w:val="00E656EF"/>
    <w:rsid w:val="00E66462"/>
    <w:rsid w:val="00E66CAE"/>
    <w:rsid w:val="00E70202"/>
    <w:rsid w:val="00E703C6"/>
    <w:rsid w:val="00E71743"/>
    <w:rsid w:val="00E71FC8"/>
    <w:rsid w:val="00E725F2"/>
    <w:rsid w:val="00E727C1"/>
    <w:rsid w:val="00E72A9E"/>
    <w:rsid w:val="00E73C6B"/>
    <w:rsid w:val="00E74047"/>
    <w:rsid w:val="00E7418B"/>
    <w:rsid w:val="00E74AC9"/>
    <w:rsid w:val="00E7614A"/>
    <w:rsid w:val="00E762CA"/>
    <w:rsid w:val="00E76509"/>
    <w:rsid w:val="00E76AAE"/>
    <w:rsid w:val="00E77703"/>
    <w:rsid w:val="00E77DBD"/>
    <w:rsid w:val="00E80341"/>
    <w:rsid w:val="00E807C6"/>
    <w:rsid w:val="00E82B49"/>
    <w:rsid w:val="00E82CDF"/>
    <w:rsid w:val="00E83B8B"/>
    <w:rsid w:val="00E83C9F"/>
    <w:rsid w:val="00E84EEF"/>
    <w:rsid w:val="00E858C5"/>
    <w:rsid w:val="00E87BAF"/>
    <w:rsid w:val="00E90FAF"/>
    <w:rsid w:val="00E925A9"/>
    <w:rsid w:val="00E9319F"/>
    <w:rsid w:val="00E93539"/>
    <w:rsid w:val="00E95DA7"/>
    <w:rsid w:val="00E9628F"/>
    <w:rsid w:val="00E96AE5"/>
    <w:rsid w:val="00EA0498"/>
    <w:rsid w:val="00EA0C97"/>
    <w:rsid w:val="00EA2592"/>
    <w:rsid w:val="00EA52F6"/>
    <w:rsid w:val="00EA6929"/>
    <w:rsid w:val="00EA6FCC"/>
    <w:rsid w:val="00EA71E0"/>
    <w:rsid w:val="00EA7573"/>
    <w:rsid w:val="00EA7B49"/>
    <w:rsid w:val="00EB25B0"/>
    <w:rsid w:val="00EB2B78"/>
    <w:rsid w:val="00EB3795"/>
    <w:rsid w:val="00EB394A"/>
    <w:rsid w:val="00EB412E"/>
    <w:rsid w:val="00EB426F"/>
    <w:rsid w:val="00EB7191"/>
    <w:rsid w:val="00EB7758"/>
    <w:rsid w:val="00EB7A7B"/>
    <w:rsid w:val="00EC006C"/>
    <w:rsid w:val="00EC0B99"/>
    <w:rsid w:val="00EC24C0"/>
    <w:rsid w:val="00EC2D52"/>
    <w:rsid w:val="00EC31E5"/>
    <w:rsid w:val="00EC401A"/>
    <w:rsid w:val="00EC448C"/>
    <w:rsid w:val="00EC53E8"/>
    <w:rsid w:val="00ED01A2"/>
    <w:rsid w:val="00ED04AC"/>
    <w:rsid w:val="00ED0588"/>
    <w:rsid w:val="00ED15ED"/>
    <w:rsid w:val="00ED18C7"/>
    <w:rsid w:val="00ED2E76"/>
    <w:rsid w:val="00ED2F7E"/>
    <w:rsid w:val="00ED3511"/>
    <w:rsid w:val="00ED36EB"/>
    <w:rsid w:val="00ED439E"/>
    <w:rsid w:val="00ED5AC5"/>
    <w:rsid w:val="00ED5FCA"/>
    <w:rsid w:val="00ED6AD6"/>
    <w:rsid w:val="00ED6CF1"/>
    <w:rsid w:val="00ED6EE6"/>
    <w:rsid w:val="00ED7F43"/>
    <w:rsid w:val="00EE219D"/>
    <w:rsid w:val="00EE245E"/>
    <w:rsid w:val="00EE3945"/>
    <w:rsid w:val="00EE3D4A"/>
    <w:rsid w:val="00EE3E77"/>
    <w:rsid w:val="00EE641D"/>
    <w:rsid w:val="00EE6688"/>
    <w:rsid w:val="00EE6B32"/>
    <w:rsid w:val="00EE6F75"/>
    <w:rsid w:val="00EE79BD"/>
    <w:rsid w:val="00EF0F4C"/>
    <w:rsid w:val="00EF12B8"/>
    <w:rsid w:val="00EF22B2"/>
    <w:rsid w:val="00EF30BC"/>
    <w:rsid w:val="00EF431E"/>
    <w:rsid w:val="00EF444A"/>
    <w:rsid w:val="00EF49A5"/>
    <w:rsid w:val="00EF4D28"/>
    <w:rsid w:val="00EF579A"/>
    <w:rsid w:val="00EF5825"/>
    <w:rsid w:val="00EF715D"/>
    <w:rsid w:val="00EF75F5"/>
    <w:rsid w:val="00F00FA7"/>
    <w:rsid w:val="00F01EBB"/>
    <w:rsid w:val="00F02581"/>
    <w:rsid w:val="00F03FA3"/>
    <w:rsid w:val="00F04070"/>
    <w:rsid w:val="00F055AC"/>
    <w:rsid w:val="00F06463"/>
    <w:rsid w:val="00F11833"/>
    <w:rsid w:val="00F13496"/>
    <w:rsid w:val="00F1416A"/>
    <w:rsid w:val="00F163F4"/>
    <w:rsid w:val="00F168C6"/>
    <w:rsid w:val="00F172FF"/>
    <w:rsid w:val="00F173F8"/>
    <w:rsid w:val="00F17A87"/>
    <w:rsid w:val="00F20A02"/>
    <w:rsid w:val="00F21D18"/>
    <w:rsid w:val="00F21FAD"/>
    <w:rsid w:val="00F23886"/>
    <w:rsid w:val="00F23B1F"/>
    <w:rsid w:val="00F2451D"/>
    <w:rsid w:val="00F24EB9"/>
    <w:rsid w:val="00F26833"/>
    <w:rsid w:val="00F271F0"/>
    <w:rsid w:val="00F306F7"/>
    <w:rsid w:val="00F30D04"/>
    <w:rsid w:val="00F312B6"/>
    <w:rsid w:val="00F315F9"/>
    <w:rsid w:val="00F3172E"/>
    <w:rsid w:val="00F32012"/>
    <w:rsid w:val="00F3345B"/>
    <w:rsid w:val="00F336C4"/>
    <w:rsid w:val="00F33E8B"/>
    <w:rsid w:val="00F34051"/>
    <w:rsid w:val="00F34593"/>
    <w:rsid w:val="00F3494C"/>
    <w:rsid w:val="00F34F1E"/>
    <w:rsid w:val="00F35608"/>
    <w:rsid w:val="00F35970"/>
    <w:rsid w:val="00F35978"/>
    <w:rsid w:val="00F3666C"/>
    <w:rsid w:val="00F3677E"/>
    <w:rsid w:val="00F36841"/>
    <w:rsid w:val="00F36900"/>
    <w:rsid w:val="00F36B60"/>
    <w:rsid w:val="00F36C91"/>
    <w:rsid w:val="00F40164"/>
    <w:rsid w:val="00F416B5"/>
    <w:rsid w:val="00F4220B"/>
    <w:rsid w:val="00F4282B"/>
    <w:rsid w:val="00F4284F"/>
    <w:rsid w:val="00F43742"/>
    <w:rsid w:val="00F44515"/>
    <w:rsid w:val="00F455AF"/>
    <w:rsid w:val="00F4697A"/>
    <w:rsid w:val="00F47787"/>
    <w:rsid w:val="00F4789A"/>
    <w:rsid w:val="00F50182"/>
    <w:rsid w:val="00F51374"/>
    <w:rsid w:val="00F513E7"/>
    <w:rsid w:val="00F514BB"/>
    <w:rsid w:val="00F52168"/>
    <w:rsid w:val="00F5236A"/>
    <w:rsid w:val="00F542A5"/>
    <w:rsid w:val="00F54DE8"/>
    <w:rsid w:val="00F552CD"/>
    <w:rsid w:val="00F55679"/>
    <w:rsid w:val="00F556AF"/>
    <w:rsid w:val="00F55E8D"/>
    <w:rsid w:val="00F566A6"/>
    <w:rsid w:val="00F569D0"/>
    <w:rsid w:val="00F610B3"/>
    <w:rsid w:val="00F61609"/>
    <w:rsid w:val="00F63111"/>
    <w:rsid w:val="00F63F3C"/>
    <w:rsid w:val="00F641E1"/>
    <w:rsid w:val="00F64485"/>
    <w:rsid w:val="00F64795"/>
    <w:rsid w:val="00F6562A"/>
    <w:rsid w:val="00F66E35"/>
    <w:rsid w:val="00F674CD"/>
    <w:rsid w:val="00F67D12"/>
    <w:rsid w:val="00F71658"/>
    <w:rsid w:val="00F71D15"/>
    <w:rsid w:val="00F72303"/>
    <w:rsid w:val="00F72668"/>
    <w:rsid w:val="00F72B3B"/>
    <w:rsid w:val="00F72D3F"/>
    <w:rsid w:val="00F73386"/>
    <w:rsid w:val="00F73451"/>
    <w:rsid w:val="00F73BF4"/>
    <w:rsid w:val="00F73FE9"/>
    <w:rsid w:val="00F7418F"/>
    <w:rsid w:val="00F743C0"/>
    <w:rsid w:val="00F744D1"/>
    <w:rsid w:val="00F74F66"/>
    <w:rsid w:val="00F75CD5"/>
    <w:rsid w:val="00F7635A"/>
    <w:rsid w:val="00F7638A"/>
    <w:rsid w:val="00F76774"/>
    <w:rsid w:val="00F7777B"/>
    <w:rsid w:val="00F8038D"/>
    <w:rsid w:val="00F803B4"/>
    <w:rsid w:val="00F8181D"/>
    <w:rsid w:val="00F81EAE"/>
    <w:rsid w:val="00F84E64"/>
    <w:rsid w:val="00F84FEF"/>
    <w:rsid w:val="00F85F47"/>
    <w:rsid w:val="00F85FA1"/>
    <w:rsid w:val="00F86024"/>
    <w:rsid w:val="00F875E3"/>
    <w:rsid w:val="00F8795D"/>
    <w:rsid w:val="00F90140"/>
    <w:rsid w:val="00F91257"/>
    <w:rsid w:val="00F91827"/>
    <w:rsid w:val="00F9307A"/>
    <w:rsid w:val="00F9389C"/>
    <w:rsid w:val="00F93CB4"/>
    <w:rsid w:val="00F94075"/>
    <w:rsid w:val="00F960DC"/>
    <w:rsid w:val="00F971D2"/>
    <w:rsid w:val="00F97945"/>
    <w:rsid w:val="00F97C65"/>
    <w:rsid w:val="00FA09EE"/>
    <w:rsid w:val="00FA0C23"/>
    <w:rsid w:val="00FA2203"/>
    <w:rsid w:val="00FA2C33"/>
    <w:rsid w:val="00FA48CE"/>
    <w:rsid w:val="00FA48FC"/>
    <w:rsid w:val="00FA5219"/>
    <w:rsid w:val="00FA534F"/>
    <w:rsid w:val="00FA5EEA"/>
    <w:rsid w:val="00FA60B3"/>
    <w:rsid w:val="00FA71F6"/>
    <w:rsid w:val="00FA7290"/>
    <w:rsid w:val="00FA7CC2"/>
    <w:rsid w:val="00FB0173"/>
    <w:rsid w:val="00FB0CC7"/>
    <w:rsid w:val="00FB1727"/>
    <w:rsid w:val="00FB1C80"/>
    <w:rsid w:val="00FB23CB"/>
    <w:rsid w:val="00FB2A39"/>
    <w:rsid w:val="00FB5489"/>
    <w:rsid w:val="00FB702F"/>
    <w:rsid w:val="00FB70C4"/>
    <w:rsid w:val="00FB747E"/>
    <w:rsid w:val="00FB769C"/>
    <w:rsid w:val="00FB7C04"/>
    <w:rsid w:val="00FC06E3"/>
    <w:rsid w:val="00FC099E"/>
    <w:rsid w:val="00FC09F4"/>
    <w:rsid w:val="00FC1A71"/>
    <w:rsid w:val="00FC1E78"/>
    <w:rsid w:val="00FC27FD"/>
    <w:rsid w:val="00FC29CE"/>
    <w:rsid w:val="00FC2C3C"/>
    <w:rsid w:val="00FC3AA3"/>
    <w:rsid w:val="00FC5A00"/>
    <w:rsid w:val="00FC5A80"/>
    <w:rsid w:val="00FC67DA"/>
    <w:rsid w:val="00FC6E23"/>
    <w:rsid w:val="00FC7299"/>
    <w:rsid w:val="00FC7DF5"/>
    <w:rsid w:val="00FD005E"/>
    <w:rsid w:val="00FD1FCA"/>
    <w:rsid w:val="00FD2AE7"/>
    <w:rsid w:val="00FD2F97"/>
    <w:rsid w:val="00FD44AE"/>
    <w:rsid w:val="00FD464E"/>
    <w:rsid w:val="00FD52FC"/>
    <w:rsid w:val="00FD5D2B"/>
    <w:rsid w:val="00FD6342"/>
    <w:rsid w:val="00FD67EC"/>
    <w:rsid w:val="00FD7896"/>
    <w:rsid w:val="00FE01B2"/>
    <w:rsid w:val="00FE02F5"/>
    <w:rsid w:val="00FE03A9"/>
    <w:rsid w:val="00FE2B58"/>
    <w:rsid w:val="00FE3622"/>
    <w:rsid w:val="00FE3C9A"/>
    <w:rsid w:val="00FE60B1"/>
    <w:rsid w:val="00FE6CED"/>
    <w:rsid w:val="00FE7B83"/>
    <w:rsid w:val="00FF0C16"/>
    <w:rsid w:val="00FF1719"/>
    <w:rsid w:val="00FF1F5D"/>
    <w:rsid w:val="00FF248D"/>
    <w:rsid w:val="00FF260B"/>
    <w:rsid w:val="00FF3412"/>
    <w:rsid w:val="00FF511D"/>
    <w:rsid w:val="00FF6AB7"/>
    <w:rsid w:val="00FF756E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654BB"/>
  <w15:chartTrackingRefBased/>
  <w15:docId w15:val="{B55A5511-2559-4BA4-A52E-B3547882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649"/>
  </w:style>
  <w:style w:type="paragraph" w:styleId="Footer">
    <w:name w:val="footer"/>
    <w:basedOn w:val="Normal"/>
    <w:link w:val="FooterChar"/>
    <w:uiPriority w:val="99"/>
    <w:unhideWhenUsed/>
    <w:rsid w:val="001D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Wolday</dc:creator>
  <cp:keywords/>
  <dc:description/>
  <cp:lastModifiedBy>chn off28</cp:lastModifiedBy>
  <cp:revision>4</cp:revision>
  <dcterms:created xsi:type="dcterms:W3CDTF">2022-03-03T18:48:00Z</dcterms:created>
  <dcterms:modified xsi:type="dcterms:W3CDTF">2022-03-12T02:33:00Z</dcterms:modified>
</cp:coreProperties>
</file>